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t>Supplement Table 1A. Baseline characteristics of the total study population(n=1844)</w:t>
      </w:r>
    </w:p>
    <w:tbl>
      <w:tblPr>
        <w:tblStyle w:val="Tabelraster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126"/>
      </w:tblGrid>
      <w:tr w:rsidR="00F60465" w:rsidRPr="00F60465" w:rsidTr="00005FF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Study sample (n=1844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Age, y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8.6 (14.8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Female sex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257 (69.6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Study site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the Netherlands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88 (21.0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Italy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31 (18.0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United Kingdom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45 (18.7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Spain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68 (30.8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France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12 (11.5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Chronic disease status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Chronic condition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vertAlign w:val="superscript"/>
                <w:lang w:val="en-US" w:eastAsia="zh-CN"/>
              </w:rPr>
              <w:t>$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377 (81.3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No chronic condition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16 (18.7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84 (15.9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Alcohol use </w:t>
            </w: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≥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4 times/wk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15 (11.9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Aerobic physical activity &lt;150 min/wk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1103 (61.5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Fruit &lt;3 servings/d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503 (83.3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Vegetables &lt;3 servings/d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583 (88.0%)</w:t>
            </w: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Current depression (PHQ-8 ≥10)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435 (26.3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Household composition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Living with others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221 (68.6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Living alone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60 (31.4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Education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Primary or no education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31 (18.7%)</w:t>
            </w: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Secondary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062 (59.9%)</w:t>
            </w: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Tertiary or higher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79 (21.4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Income (net)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&gt;€2130 per month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58 (32.6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€1420-2130 per month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497 (29.0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€994-1419 per month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99 (17.5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&lt;€993 per month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61 (9.4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Disability or social benefit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97 (11.5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Housing adaptation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Adapted to my needs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1466 (83.4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Reduced accessibility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110 (6.3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Not properly equipped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56 (3.2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No elevator or phone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64 (3.6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Declining or uninhabitable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62 (3.5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Migration background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321 (17.8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Working status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Working as employee or self-employed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1026 (61.0%)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Not working</w:t>
            </w:r>
          </w:p>
        </w:tc>
        <w:tc>
          <w:tcPr>
            <w:tcW w:w="2126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657 (39.0%)</w:t>
            </w:r>
          </w:p>
        </w:tc>
      </w:tr>
      <w:tr w:rsidR="00F60465" w:rsidRPr="00525672" w:rsidTr="00005FF3"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Times New Roman"/>
                <w:sz w:val="18"/>
                <w:szCs w:val="18"/>
                <w:lang w:val="en-US" w:eastAsia="zh-CN"/>
              </w:rPr>
            </w:pPr>
            <w:r w:rsidRPr="00F60465">
              <w:rPr>
                <w:rFonts w:ascii="Calibri" w:hAnsi="Calibri" w:cs="Times New Roman"/>
                <w:sz w:val="18"/>
                <w:szCs w:val="18"/>
                <w:lang w:val="en-US" w:eastAsia="zh-CN"/>
              </w:rPr>
              <w:t xml:space="preserve">Data are mean (SD) or number of participants (%). </w:t>
            </w:r>
          </w:p>
          <w:p w:rsidR="00F60465" w:rsidRPr="00F60465" w:rsidRDefault="00F60465" w:rsidP="00F60465">
            <w:pPr>
              <w:rPr>
                <w:rFonts w:ascii="Calibri" w:hAnsi="Calibri" w:cs="Times New Roman"/>
                <w:sz w:val="18"/>
                <w:szCs w:val="18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$ C</w:t>
            </w:r>
            <w:r w:rsidRPr="00F60465">
              <w:rPr>
                <w:rFonts w:ascii="Calibri" w:hAnsi="Calibri" w:cs="Calibri"/>
                <w:sz w:val="18"/>
                <w:szCs w:val="18"/>
                <w:lang w:val="en-US" w:eastAsia="zh-CN"/>
              </w:rPr>
              <w:t>hronic condition group includes caregivers with chronic condition</w:t>
            </w:r>
          </w:p>
          <w:p w:rsidR="00F60465" w:rsidRPr="00F60465" w:rsidRDefault="00F60465" w:rsidP="00525672">
            <w:pPr>
              <w:rPr>
                <w:rFonts w:ascii="Calibri" w:hAnsi="Calibri" w:cs="Times New Roman"/>
                <w:sz w:val="20"/>
                <w:szCs w:val="24"/>
                <w:lang w:val="fr-FR" w:eastAsia="zh-CN"/>
              </w:rPr>
            </w:pPr>
            <w:r w:rsidRPr="00F60465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Abbreviations: PHQ-8, Patient Health Questionnaire; </w:t>
            </w:r>
            <w:r w:rsidR="00525672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Net, </w:t>
            </w:r>
            <w:r w:rsidR="00525672" w:rsidRPr="00525672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>Net income is the amount of money a person earns after taxes and deductions are taken out</w:t>
            </w:r>
            <w:r w:rsidR="00525672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; </w:t>
            </w:r>
            <w:r w:rsidRPr="00F60465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>SD, standard deviation</w:t>
            </w:r>
          </w:p>
        </w:tc>
      </w:tr>
    </w:tbl>
    <w:p w:rsidR="00F60465" w:rsidRPr="00F60465" w:rsidRDefault="00F60465" w:rsidP="00F60465">
      <w:pPr>
        <w:spacing w:after="0" w:line="240" w:lineRule="auto"/>
        <w:rPr>
          <w:rFonts w:ascii="Calibri" w:eastAsia="DengXian" w:hAnsi="Calibri" w:cs="Times New Roman"/>
          <w:sz w:val="24"/>
          <w:szCs w:val="24"/>
          <w:lang w:val="en-US" w:eastAsia="zh-CN"/>
        </w:rPr>
        <w:sectPr w:rsidR="00F60465" w:rsidRPr="00F60465" w:rsidSect="006E0FB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elraster1"/>
        <w:tblpPr w:leftFromText="141" w:rightFromText="141" w:vertAnchor="text" w:horzAnchor="margin" w:tblpXSpec="center" w:tblpY="842"/>
        <w:tblW w:w="1471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268"/>
        <w:gridCol w:w="2235"/>
        <w:gridCol w:w="1985"/>
        <w:gridCol w:w="1985"/>
        <w:gridCol w:w="992"/>
      </w:tblGrid>
      <w:tr w:rsidR="00D45EA9" w:rsidRPr="00F60465" w:rsidTr="00D45EA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 xml:space="preserve">Netherlands </w:t>
            </w:r>
          </w:p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(n=38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 xml:space="preserve">Italy </w:t>
            </w:r>
          </w:p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(n=331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United Kingdom</w:t>
            </w:r>
          </w:p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(n=34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Spain</w:t>
            </w:r>
          </w:p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(n=56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France</w:t>
            </w:r>
          </w:p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(n=2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i/>
                <w:color w:val="131413"/>
                <w:sz w:val="18"/>
                <w:szCs w:val="18"/>
                <w:lang w:val="en-US" w:eastAsia="zh-CN"/>
              </w:rPr>
              <w:t>p</w:t>
            </w: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-value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vertAlign w:val="superscript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Age, years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6.8 (14.1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62.2 (13.2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60.7 (15.5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7.5 (15.8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5.7 (13.3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*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Sex, % female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96 (77.1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59 (80.4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69 (49.4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81 (68.5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52 (75.2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vertAlign w:val="superscript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Current smoking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1 (8.1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1 (9.9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0 (5.8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51 (27.6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1 (25.1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vertAlign w:val="superscript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 xml:space="preserve">Alcohol use </w:t>
            </w: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≥</w:t>
            </w: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4 times/wk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2 (13.6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9 (12.1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77 (22.3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5 (6.4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2 (5.8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vertAlign w:val="superscript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Aerobic physical activity &lt;150 min/wk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54 (40.2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05 (64.5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32 (67.2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377 (69.6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35 (65.9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Fruit &lt;3 servings/d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42 (89.3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76 (85.4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85 (82.6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412 (75.5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88 (90.8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Vegetables &lt;3 servings/d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21 (84.3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93 (90.7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61 (76.1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15 (94.5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93 (93.7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Current depression (PHQ-8 ≥10)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78 (21.7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7 (18.9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14 (34.3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06 (21.9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80 (44.7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Household composition, % living alone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56 (40.9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92 (29.3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79 (23.0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44 (26.7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89 (43.8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vertAlign w:val="superscript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Education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Primary or no education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7 (4.6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7 (5.3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9 (5.5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77 (51.5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 (0.5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Secondary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80 (49.2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49 (77.8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52 (73.0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95 (36.2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86 (91.6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Tertiary or higher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69 (46.2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4 (16.9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74 (21.4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66 (12.3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6 (7.9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vertAlign w:val="superscript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Income (net)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&gt;€2130 per month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81 (50.8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83 (26.9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85 (25.3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64 (32.1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45 (22.4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€1420-2130 per month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74 (20.8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83 (59.4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06 (31.5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97 (19.0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7 (18.4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€994-1419 per month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41 (11.5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23 (7.5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03 (30.7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90 (17.6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42 (20.9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&lt;€993 per month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3 (3.7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4 (4.5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 (0.3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128 (25.0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 (2.5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 Disability or social benefit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47 (13.2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5 (1.6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41 (12.2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32 (6.3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  <w:t>72 (35.8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color w:val="131413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vertAlign w:val="superscript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Housing adaptation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Adapted to my needs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90 (82.2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95 (92.8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302 (87.8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443 (82.2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36 (66.7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Reduced accessibility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2 (3.4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4 (4.4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1 (6.1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36 (6.7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7 (13.2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Not properly equipped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0 (2.8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4 (1.3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4 (2.1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6 (4.8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2 (5.9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No elevator or phone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9 (8.2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 (0.6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 (0.6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8 (5.2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3 (1.5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 xml:space="preserve">             Declining or uninhabitable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2 (3.4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3 (0.9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5 (4.4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6 (1.1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6 (12.7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Migration background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95 (24.7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28 (8.8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92 (26.7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67 (12.2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42 (20.5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b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F60465" w:rsidTr="00D45EA9">
        <w:tc>
          <w:tcPr>
            <w:tcW w:w="3261" w:type="dxa"/>
            <w:vAlign w:val="center"/>
            <w:hideMark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Working status, % not working</w:t>
            </w:r>
          </w:p>
        </w:tc>
        <w:tc>
          <w:tcPr>
            <w:tcW w:w="1984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89 (53.1%)</w:t>
            </w:r>
          </w:p>
        </w:tc>
        <w:tc>
          <w:tcPr>
            <w:tcW w:w="2268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74 (54.4%)</w:t>
            </w:r>
          </w:p>
        </w:tc>
        <w:tc>
          <w:tcPr>
            <w:tcW w:w="223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22 (36.0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130 (27.6%)</w:t>
            </w:r>
          </w:p>
        </w:tc>
        <w:tc>
          <w:tcPr>
            <w:tcW w:w="1985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sz w:val="18"/>
                <w:szCs w:val="18"/>
                <w:lang w:val="en-US" w:eastAsia="zh-CN"/>
              </w:rPr>
              <w:t>42 (21.3%)</w:t>
            </w:r>
          </w:p>
        </w:tc>
        <w:tc>
          <w:tcPr>
            <w:tcW w:w="992" w:type="dxa"/>
          </w:tcPr>
          <w:p w:rsidR="00D45EA9" w:rsidRPr="00F60465" w:rsidRDefault="00D45EA9" w:rsidP="00D45EA9">
            <w:pPr>
              <w:rPr>
                <w:rFonts w:eastAsia="DengXian" w:cs="Calibri"/>
                <w:sz w:val="18"/>
                <w:szCs w:val="18"/>
                <w:lang w:val="en-US" w:eastAsia="zh-CN"/>
              </w:rPr>
            </w:pPr>
            <w:r w:rsidRPr="00F60465">
              <w:rPr>
                <w:rFonts w:eastAsia="DengXian" w:cs="Calibri"/>
                <w:b/>
                <w:color w:val="131413"/>
                <w:sz w:val="18"/>
                <w:szCs w:val="18"/>
                <w:lang w:val="en-US" w:eastAsia="zh-CN"/>
              </w:rPr>
              <w:t>&lt; 0.001</w:t>
            </w:r>
            <w:r w:rsidRPr="00F60465">
              <w:rPr>
                <w:sz w:val="18"/>
                <w:szCs w:val="18"/>
                <w:lang w:val="fr-FR" w:eastAsia="zh-CN"/>
              </w:rPr>
              <w:t>†</w:t>
            </w:r>
          </w:p>
        </w:tc>
      </w:tr>
      <w:tr w:rsidR="00D45EA9" w:rsidRPr="00525672" w:rsidTr="00D45EA9">
        <w:tc>
          <w:tcPr>
            <w:tcW w:w="147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5EA9" w:rsidRPr="00F60465" w:rsidRDefault="00D45EA9" w:rsidP="00D45EA9">
            <w:pPr>
              <w:rPr>
                <w:sz w:val="18"/>
                <w:szCs w:val="18"/>
                <w:lang w:val="en-US" w:eastAsia="zh-CN"/>
              </w:rPr>
            </w:pPr>
            <w:r w:rsidRPr="00F60465">
              <w:rPr>
                <w:sz w:val="18"/>
                <w:szCs w:val="18"/>
                <w:lang w:val="en-US" w:eastAsia="zh-CN"/>
              </w:rPr>
              <w:t xml:space="preserve">Data are mean (SD) or number of participants (%). </w:t>
            </w:r>
          </w:p>
          <w:p w:rsidR="00D45EA9" w:rsidRPr="00F60465" w:rsidRDefault="00D45EA9" w:rsidP="00D45EA9">
            <w:pPr>
              <w:rPr>
                <w:sz w:val="18"/>
                <w:szCs w:val="18"/>
                <w:lang w:val="en-US" w:eastAsia="zh-CN"/>
              </w:rPr>
            </w:pPr>
            <w:r w:rsidRPr="00F60465">
              <w:rPr>
                <w:sz w:val="18"/>
                <w:szCs w:val="18"/>
                <w:lang w:val="fr-FR" w:eastAsia="zh-CN"/>
              </w:rPr>
              <w:t>Abbreviations: PHQ-8, Patient Health Questionnaire;</w:t>
            </w:r>
            <w:r w:rsidR="00F114FD" w:rsidRPr="00F114FD">
              <w:rPr>
                <w:lang w:val="en-US"/>
              </w:rPr>
              <w:t xml:space="preserve"> </w:t>
            </w:r>
            <w:r w:rsidR="00F114FD" w:rsidRPr="00F114FD">
              <w:rPr>
                <w:sz w:val="18"/>
                <w:szCs w:val="18"/>
                <w:lang w:val="en-US"/>
              </w:rPr>
              <w:t xml:space="preserve">Net, </w:t>
            </w:r>
            <w:r w:rsidR="00F114FD" w:rsidRPr="00F114FD">
              <w:rPr>
                <w:sz w:val="18"/>
                <w:szCs w:val="18"/>
                <w:lang w:val="fr-FR" w:eastAsia="zh-CN"/>
              </w:rPr>
              <w:t>Net income is the amount of money a person earns after taxes and deductions are taken out</w:t>
            </w:r>
            <w:r w:rsidR="00F114FD">
              <w:rPr>
                <w:sz w:val="18"/>
                <w:szCs w:val="18"/>
                <w:lang w:val="fr-FR" w:eastAsia="zh-CN"/>
              </w:rPr>
              <w:t> ;</w:t>
            </w:r>
            <w:r w:rsidRPr="00F60465">
              <w:rPr>
                <w:sz w:val="18"/>
                <w:szCs w:val="18"/>
                <w:lang w:val="fr-FR" w:eastAsia="zh-CN"/>
              </w:rPr>
              <w:t xml:space="preserve"> SD, standard deviation</w:t>
            </w:r>
            <w:r w:rsidRPr="00F60465">
              <w:rPr>
                <w:sz w:val="18"/>
                <w:szCs w:val="18"/>
                <w:lang w:val="en-US" w:eastAsia="zh-CN"/>
              </w:rPr>
              <w:t>.</w:t>
            </w:r>
          </w:p>
          <w:p w:rsidR="00D45EA9" w:rsidRPr="00F60465" w:rsidRDefault="00D45EA9" w:rsidP="00D45EA9">
            <w:pPr>
              <w:rPr>
                <w:i/>
                <w:sz w:val="18"/>
                <w:szCs w:val="18"/>
                <w:lang w:val="fr-FR" w:eastAsia="zh-CN"/>
              </w:rPr>
            </w:pPr>
            <w:r w:rsidRPr="00F60465">
              <w:rPr>
                <w:sz w:val="18"/>
                <w:szCs w:val="18"/>
                <w:lang w:val="fr-FR" w:eastAsia="zh-CN"/>
              </w:rPr>
              <w:t xml:space="preserve">* </w:t>
            </w:r>
            <w:r w:rsidRPr="00F60465">
              <w:rPr>
                <w:i/>
                <w:sz w:val="18"/>
                <w:szCs w:val="18"/>
                <w:lang w:val="fr-FR" w:eastAsia="zh-CN"/>
              </w:rPr>
              <w:t>p</w:t>
            </w:r>
            <w:r w:rsidRPr="00F60465">
              <w:rPr>
                <w:sz w:val="18"/>
                <w:szCs w:val="18"/>
                <w:lang w:val="fr-FR" w:eastAsia="zh-CN"/>
              </w:rPr>
              <w:t xml:space="preserve"> value based on One-way analysis of variance (ANOVA); significant </w:t>
            </w:r>
            <w:r w:rsidRPr="00F60465">
              <w:rPr>
                <w:i/>
                <w:sz w:val="18"/>
                <w:szCs w:val="18"/>
                <w:lang w:val="fr-FR" w:eastAsia="zh-CN"/>
              </w:rPr>
              <w:t>p</w:t>
            </w:r>
            <w:r w:rsidRPr="00F60465">
              <w:rPr>
                <w:sz w:val="18"/>
                <w:szCs w:val="18"/>
                <w:lang w:val="fr-FR" w:eastAsia="zh-CN"/>
              </w:rPr>
              <w:t xml:space="preserve"> values in bold</w:t>
            </w:r>
          </w:p>
          <w:p w:rsidR="00D45EA9" w:rsidRPr="00F60465" w:rsidRDefault="00D45EA9" w:rsidP="00D45EA9">
            <w:pPr>
              <w:rPr>
                <w:sz w:val="24"/>
                <w:szCs w:val="24"/>
                <w:lang w:val="en-US" w:eastAsia="zh-CN"/>
              </w:rPr>
            </w:pPr>
            <w:r w:rsidRPr="00F60465">
              <w:rPr>
                <w:sz w:val="18"/>
                <w:szCs w:val="18"/>
                <w:lang w:val="fr-FR" w:eastAsia="zh-CN"/>
              </w:rPr>
              <w:t xml:space="preserve">† </w:t>
            </w:r>
            <w:r w:rsidRPr="00F60465">
              <w:rPr>
                <w:i/>
                <w:sz w:val="18"/>
                <w:szCs w:val="18"/>
                <w:lang w:val="fr-FR" w:eastAsia="zh-CN"/>
              </w:rPr>
              <w:t>p</w:t>
            </w:r>
            <w:r w:rsidRPr="00F60465">
              <w:rPr>
                <w:sz w:val="18"/>
                <w:szCs w:val="18"/>
                <w:lang w:val="fr-FR" w:eastAsia="zh-CN"/>
              </w:rPr>
              <w:t xml:space="preserve"> value based on Pearson’s chi-squared test; significant </w:t>
            </w:r>
            <w:r w:rsidRPr="00F60465">
              <w:rPr>
                <w:i/>
                <w:sz w:val="18"/>
                <w:szCs w:val="18"/>
                <w:lang w:val="fr-FR" w:eastAsia="zh-CN"/>
              </w:rPr>
              <w:t>p</w:t>
            </w:r>
            <w:r w:rsidRPr="00F60465">
              <w:rPr>
                <w:sz w:val="18"/>
                <w:szCs w:val="18"/>
                <w:lang w:val="fr-FR" w:eastAsia="zh-CN"/>
              </w:rPr>
              <w:t xml:space="preserve"> values in bold</w:t>
            </w:r>
          </w:p>
        </w:tc>
      </w:tr>
    </w:tbl>
    <w:p w:rsidR="00F60465" w:rsidRPr="00F60465" w:rsidRDefault="00F60465" w:rsidP="00D71321">
      <w:pPr>
        <w:pStyle w:val="Kop2"/>
        <w:rPr>
          <w:lang w:val="en-US" w:eastAsia="zh-CN"/>
        </w:rPr>
      </w:pPr>
      <w:r w:rsidRPr="00F60465">
        <w:rPr>
          <w:lang w:val="en-US" w:eastAsia="zh-CN"/>
        </w:rPr>
        <w:t>Supplement Table 1B Baseline characteristics of the study sample on country level (n=1844)</w:t>
      </w:r>
    </w:p>
    <w:p w:rsidR="00F60465" w:rsidRPr="00F60465" w:rsidRDefault="00F60465" w:rsidP="00F60465">
      <w:pPr>
        <w:rPr>
          <w:rFonts w:ascii="Calibri" w:eastAsia="Calibri" w:hAnsi="Calibri" w:cs="Times New Roman"/>
          <w:sz w:val="24"/>
          <w:szCs w:val="24"/>
          <w:lang w:val="en-US" w:eastAsia="zh-CN"/>
        </w:rPr>
      </w:pPr>
    </w:p>
    <w:p w:rsidR="00F60465" w:rsidRPr="00F60465" w:rsidRDefault="00F60465" w:rsidP="00F60465">
      <w:pPr>
        <w:rPr>
          <w:rFonts w:ascii="Calibri" w:eastAsia="Calibri" w:hAnsi="Calibri" w:cs="Times New Roman"/>
          <w:sz w:val="24"/>
          <w:szCs w:val="24"/>
          <w:lang w:val="en-US" w:eastAsia="zh-CN"/>
        </w:rPr>
        <w:sectPr w:rsidR="00F60465" w:rsidRPr="00F60465" w:rsidSect="006E0F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  <w:lastRenderedPageBreak/>
        <w:t>Supplement Table 2A. Effects of EFFICHRONIC intervention, in the total study population (n=1248)</w:t>
      </w:r>
    </w:p>
    <w:tbl>
      <w:tblPr>
        <w:tblStyle w:val="Tabelraster"/>
        <w:tblpPr w:leftFromText="141" w:rightFromText="141" w:vertAnchor="text" w:horzAnchor="page" w:tblpX="406" w:tblpY="377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417"/>
        <w:gridCol w:w="1418"/>
        <w:gridCol w:w="992"/>
        <w:gridCol w:w="850"/>
        <w:gridCol w:w="1418"/>
        <w:gridCol w:w="709"/>
        <w:gridCol w:w="283"/>
      </w:tblGrid>
      <w:tr w:rsidR="00F60465" w:rsidRPr="00F60465" w:rsidTr="00005FF3">
        <w:trPr>
          <w:trHeight w:val="55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ollow-up 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6 month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ffect 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ean 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5% Confidence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p</w:t>
            </w: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value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  <w:hideMark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MCD-6 (range 1-10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.7 (2.1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.0 (2.1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67 – 0.392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ealth behavio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Dietary habits 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           Fruit &lt;3 portions/d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10 (82.8%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99 (81.9%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7 – 1.1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72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           Vegetables, &lt;3 portions/d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58 (87.5%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42 (86.2%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8 – 1.1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14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hysical activity  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retching/strengthening (min/wk)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1.5 (52.3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.2 (51.4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327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.635 – 4.29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79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erobic physical activity (min/wk)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3.1 (108.1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6.3 (110.5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654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2.075 – 9.38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1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edentary behavior (h/d)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.9 (2.9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.7 (2.8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218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364 - -0.07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3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ubstance use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59 (13.3%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60 (13.4%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7 – 1.9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0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cohol, 4 times/wk or more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59 (13.1%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5 (11.1%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0 – 0.9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8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leep </w:t>
            </w:r>
            <w:r w:rsidRPr="00F60465">
              <w:rPr>
                <w:rFonts w:ascii="Calibri" w:eastAsia="Calibri" w:hAnsi="Calibri" w:cs="Calibri"/>
                <w:sz w:val="18"/>
                <w:szCs w:val="16"/>
                <w:lang w:val="en-US" w:eastAsia="zh-CN"/>
              </w:rPr>
              <w:t>and fatigue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leep problems (range 1-10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.4 (3.0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.4 (3.0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19 – 0.19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35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atigue (range 1-10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.8 (3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.7 (3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280 – 0.00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1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HQ-8 (range 0-24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.4 (5.4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.8 (5.0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583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824 - -0.34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R-Q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CS (SF-12; range 0-100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3.0 (11.3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4.5 (10.8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28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46 – 1.6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CS (SF-12; range 0-100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2.0 (11.1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3.2 (10.4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80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51 – 1.90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Q-5D-5L utility values (range &lt;0-1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8 (0.17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0 (0.15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8 – 0.023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Q-5D-5L overall health (range 0-100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7.9 (21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0.4 (20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5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525 – 3.63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top w:val="single" w:sz="4" w:space="0" w:color="auto"/>
            </w:tcBorders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ealth responsibiliti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mmunication with healthcare provider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mmunication healthcare providers (range 0-5)</w:t>
            </w:r>
            <w:r w:rsidRPr="00F60465">
              <w:rPr>
                <w:rFonts w:ascii="Calibri" w:hAnsi="Calibri" w:cs="Calibri"/>
                <w:sz w:val="18"/>
                <w:szCs w:val="18"/>
                <w:vertAlign w:val="superscript"/>
                <w:lang w:val="en-US" w:eastAsia="zh-CN"/>
              </w:rPr>
              <w:t>§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06 (1.25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23 (1.30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09 – 0.252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 literacy Questionnaire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ind health information (range 1-4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08 (0.80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09 (0.75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003 – 0.111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0.066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derstand information (range 1-4)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06 (0.78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11 (0.73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40 – 0.155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525672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care utilization in the past 6 month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octor visit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.4 (6.0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1 (4.5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.206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.513 - -0.900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 and E department visit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1 (2.02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3 (0.75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79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290 - -0.068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0.002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vernight hospital visit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5 (1.09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5 (0.71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170 - -0.031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5</w:t>
            </w: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otal nights in a hospital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5 (4.28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8 (3.08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444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726 - -0.163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2</w:t>
            </w: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*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Medication adherence 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             SMAQ (no adherenc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19 (57.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97 (54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6 – 1.0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1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erceived medical error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mmunication doctor, %unclear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35 (33.2%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95 (29.2%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0 – 0.96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22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rceived medical error, %ye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55 (27.0%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4 (18.4%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3 – 0.60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&lt; 0.001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F60465" w:rsidTr="00005FF3">
        <w:trPr>
          <w:trHeight w:val="283"/>
        </w:trPr>
        <w:tc>
          <w:tcPr>
            <w:tcW w:w="4962" w:type="dxa"/>
            <w:noWrap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Perceived error as problem, %yes</w:t>
            </w:r>
          </w:p>
        </w:tc>
        <w:tc>
          <w:tcPr>
            <w:tcW w:w="1417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6 (85.7%)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7 (79.6%)</w:t>
            </w:r>
          </w:p>
        </w:tc>
        <w:tc>
          <w:tcPr>
            <w:tcW w:w="992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850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8" w:type="dxa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4 – 1.13</w:t>
            </w:r>
          </w:p>
        </w:tc>
        <w:tc>
          <w:tcPr>
            <w:tcW w:w="992" w:type="dxa"/>
            <w:gridSpan w:val="2"/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36</w:t>
            </w:r>
            <w:r w:rsidRPr="00F60465"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  <w:t>†</w:t>
            </w:r>
          </w:p>
        </w:tc>
      </w:tr>
      <w:tr w:rsidR="00F60465" w:rsidRPr="00525672" w:rsidTr="00005FF3">
        <w:trPr>
          <w:gridAfter w:val="1"/>
          <w:wAfter w:w="283" w:type="dxa"/>
          <w:trHeight w:val="283"/>
        </w:trPr>
        <w:tc>
          <w:tcPr>
            <w:tcW w:w="117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Data shown are the available data of the 1248 participants who completed the baseline and follow-up questionnaires and </w:t>
            </w:r>
            <w:r w:rsidRPr="00F60465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attended ≥4 sessions of the CDSMP intervention. 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ata are mean (SD) or number of participants (%).</w:t>
            </w:r>
          </w:p>
          <w:p w:rsidR="00D71321" w:rsidRPr="00D71321" w:rsidRDefault="00D71321" w:rsidP="00D71321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7132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he effect variable shows ‘mean change’ for continuous variables or ‘odds ra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tio’ for categorical variables.</w:t>
            </w:r>
          </w:p>
          <w:p w:rsidR="00F60465" w:rsidRPr="00F60465" w:rsidRDefault="00D71321" w:rsidP="00F60465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71321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EMCD-6, six item Self-Efficacy for Managing Chronic Disease scale; PHQ-8, Patient Health Questionnaire; HR-QoL, Health-related quality of life; PCS, Physical Component Summary of the SF-12; MCS, Mental Component Summary of the SF-12; SF-12, Short Form health survey; EQ-5D-5L, EuroQol-5 Dimensions-5 level; A and E, Accident and Emergency; SMAQ, Short Medication Adherence Questionnaire; β, beta (=unstandardized regression coefficient of the intercept). </w:t>
            </w:r>
            <w:r w:rsidR="00F60465" w:rsidRPr="00F60465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 xml:space="preserve">*  </w:t>
            </w:r>
            <w:r w:rsidR="00F60465" w:rsidRPr="00F60465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p </w:t>
            </w:r>
            <w:r w:rsidR="00F60465"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lue based on linear regression; effect variable β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F60465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†</w:t>
            </w: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r w:rsidRPr="00F60465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p </w:t>
            </w: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lue based on McNemar test; effect variable odds ratio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F60465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$</w:t>
            </w: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 lower score is better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F60465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§</w:t>
            </w: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 higher score is better</w:t>
            </w:r>
          </w:p>
          <w:p w:rsidR="00F60465" w:rsidRPr="00F60465" w:rsidRDefault="00F60465" w:rsidP="00F6046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60465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#</w:t>
            </w: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ignificant </w:t>
            </w:r>
            <w:r w:rsidRPr="00F60465">
              <w:rPr>
                <w:rFonts w:ascii="Calibri" w:eastAsia="Calibri" w:hAnsi="Calibri" w:cs="Calibri"/>
                <w:i/>
                <w:sz w:val="18"/>
                <w:szCs w:val="18"/>
                <w:lang w:val="en-US"/>
              </w:rPr>
              <w:t xml:space="preserve">p </w:t>
            </w: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lues in bold after Bonferroni correction for multiple testing was applied (P</w:t>
            </w:r>
            <w:r w:rsidRPr="00F6046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= 0.05/26 = 0.0019</w:t>
            </w:r>
            <w:r w:rsidRPr="00F6046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)</w:t>
            </w:r>
          </w:p>
        </w:tc>
      </w:tr>
    </w:tbl>
    <w:p w:rsidR="00F60465" w:rsidRPr="00F60465" w:rsidRDefault="00F60465" w:rsidP="00F60465">
      <w:pPr>
        <w:rPr>
          <w:rFonts w:ascii="Calibri" w:eastAsia="Calibri" w:hAnsi="Calibri" w:cs="Times New Roman"/>
          <w:lang w:val="en-US"/>
        </w:rPr>
        <w:sectPr w:rsidR="00F60465" w:rsidRPr="00F60465" w:rsidSect="006E0F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lastRenderedPageBreak/>
        <w:t>Supplement Table 2B Effects of the EFFICHRONIC intervention by country (n=1248)</w:t>
      </w:r>
    </w:p>
    <w:tbl>
      <w:tblPr>
        <w:tblW w:w="188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850"/>
        <w:gridCol w:w="992"/>
        <w:gridCol w:w="993"/>
        <w:gridCol w:w="850"/>
        <w:gridCol w:w="1134"/>
        <w:gridCol w:w="1134"/>
        <w:gridCol w:w="851"/>
        <w:gridCol w:w="992"/>
        <w:gridCol w:w="992"/>
        <w:gridCol w:w="709"/>
        <w:gridCol w:w="992"/>
        <w:gridCol w:w="992"/>
        <w:gridCol w:w="362"/>
        <w:gridCol w:w="347"/>
      </w:tblGrid>
      <w:tr w:rsidR="00F60465" w:rsidRPr="00005FF3" w:rsidTr="00005FF3">
        <w:trPr>
          <w:trHeight w:val="300"/>
        </w:trPr>
        <w:tc>
          <w:tcPr>
            <w:tcW w:w="43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 xml:space="preserve">Netherlands 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 xml:space="preserve">Italy 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United Kingdom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Spai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23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France</w:t>
            </w:r>
          </w:p>
        </w:tc>
        <w:tc>
          <w:tcPr>
            <w:tcW w:w="3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(n=276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(n=214)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(n=275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(n=3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</w:p>
        </w:tc>
        <w:tc>
          <w:tcPr>
            <w:tcW w:w="23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131413"/>
                <w:sz w:val="18"/>
                <w:szCs w:val="18"/>
                <w:lang w:eastAsia="nl-NL"/>
              </w:rPr>
              <w:t>(n=134)</w:t>
            </w:r>
          </w:p>
        </w:tc>
        <w:tc>
          <w:tcPr>
            <w:tcW w:w="3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Outcom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Follow-up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value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Follow-up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value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Follow-up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value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Follow-up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value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Follow-up 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  <w:t>p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value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#</w:t>
            </w: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6 month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6 month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6 month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6 month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(6 month)</w:t>
            </w:r>
          </w:p>
        </w:tc>
        <w:tc>
          <w:tcPr>
            <w:tcW w:w="70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Self-effic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MCD-6 (range 1-10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8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3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3 (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3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7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7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4 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6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6 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7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0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4 (2.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81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Health behavio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Dietary habi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     Fruit &lt;3 portions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6 (8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7 (8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3 (83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4 (7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00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5 (8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5 (8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4 (7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5 (7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2 (92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8 (89.4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24†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     Vegetables, &lt;3 portions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1 (8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2 (8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75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3 (88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5 (8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51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4 (7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6 (7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91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8 (9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11 (9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90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2 (9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8 (90.1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24†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Physical activity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retching/strengthening (min/w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.9 (4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8.2 (3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5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.7 (6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3.2 (6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2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.4 (4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.5 (4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2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.6 (5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.2 (5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9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.2 (4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8.8 (52.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19*</w:t>
            </w:r>
          </w:p>
        </w:tc>
      </w:tr>
      <w:tr w:rsidR="00F60465" w:rsidRPr="00005FF3" w:rsidTr="00F114F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erobic physical activity (min/w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3.2 (1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3.4 (11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3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7.2 (9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3.7 (9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0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0.8 (10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2.7 (10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3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2.0 (9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8.1 (9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6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7.8 (9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44.7 (118.3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>0.002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dentary behavior (h/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3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0 (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7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7 (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6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4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6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3 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3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2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6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7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3 (2.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21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bstance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urrent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 (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6 (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 (1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 (1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70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 (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27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1 (2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8 (20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81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 (2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9 (23.4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lcohol, 4 times/wk or m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3 (1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9 (1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23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 (1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 (1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27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9 (2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4 (1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21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 (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3 (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 (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 (5.3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</w:tr>
      <w:tr w:rsidR="00F60465" w:rsidRPr="00005FF3" w:rsidTr="00241A8F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leep and 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241A8F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leep problems (range 1-10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4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3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9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3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4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4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0 (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4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0 (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5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5 (3.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86*</w:t>
            </w: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atigue (range 1-10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3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7 (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3 (2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4 (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7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7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4 (2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4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4 (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7 (3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2 (2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0 (2.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74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HQ-8 (range 0-24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9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1 (4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3 (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4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1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6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.7 (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6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4 (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1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.9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.4 (5.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3*</w:t>
            </w:r>
          </w:p>
        </w:tc>
      </w:tr>
      <w:tr w:rsidR="00F60465" w:rsidRPr="00005FF3" w:rsidTr="00241A8F">
        <w:trPr>
          <w:trHeight w:val="300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HR-Qo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CS (SF-12; range 0-100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6.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6.7 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8.2 (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9.4 (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.6 (1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4.1 (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4.4 (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3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9 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9.8 (10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4*</w:t>
            </w:r>
          </w:p>
        </w:tc>
      </w:tr>
      <w:tr w:rsidR="00F60465" w:rsidRPr="00005FF3" w:rsidTr="00241A8F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CS (SF-12; range 0-100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.6 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2.2 (1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3.6 (1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4.2 (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9.8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.8 (1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6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6.4 (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5.9 (1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1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.2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0.4 (10.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0.001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Q-5D-5L utility values (range &lt;0-1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5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5 (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0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5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5 (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2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6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9 (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3 (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4 (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4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0 (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3 (0.1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lastRenderedPageBreak/>
              <w:t>EQ-5D-5L overall health (range 0-100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2.1 (17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3.4 (17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0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3.1 (19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4.1 (1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8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0.3 (2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8. 1 (22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2.1 (2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1.3 (22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8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6.4 (2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1.0 (19.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4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Health responsibi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mmunication with healthcare provi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mmunication healthcare providers (range 0-5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5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5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5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0 (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2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9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2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5 (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8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9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1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0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2 (1.3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35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ealth literacy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ind health information (range 1-4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1 (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2 (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3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9 (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4 (0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6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05 (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6 (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20 (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0 (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1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64 (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79 (0.9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26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Understand information (range 1-4)</w:t>
            </w: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NL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93 (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93 (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7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32 (0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28 (0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2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96 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1 (0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8 (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8 (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78 (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96 (0.9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7*</w:t>
            </w:r>
          </w:p>
        </w:tc>
      </w:tr>
      <w:tr w:rsidR="00F60465" w:rsidRPr="00F114FD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ealthcare utilization in the pas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octor vis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6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8 (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8 (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6 (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.8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1 (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.8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.7 (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3 (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.9 (9.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03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 and E department vis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 (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7 (0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1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8 (0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 (0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3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7 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0 (0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4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0 (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0 (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3 (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5 (0.5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07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vernight hospital vis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0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9 (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5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3 (1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 (0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7 (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 (0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6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7 (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8 (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4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9 (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8 (1.3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73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Total nights in a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83 (5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4 (3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3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35 (5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6 (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3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8 (2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9 (2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6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90 (3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3 (3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2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19 (4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6 (2.7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63*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edication adh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   SMAQ (no adh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2 (64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9 (62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742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8 (59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3 (49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32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54 (61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5 (66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72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2 (48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1 (44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242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3 (52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9 (48.0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523†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Perceived medical err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mmunication doctor, %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9 (3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 (2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186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4 (32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8 (29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96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3 (4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2 (37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00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2 (2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3 (22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46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 (2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 (32.5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07†</w:t>
            </w:r>
          </w:p>
        </w:tc>
      </w:tr>
      <w:tr w:rsidR="00F60465" w:rsidRPr="00005FF3" w:rsidTr="00005FF3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erceived medical error, %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9 (2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 (1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9 (25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0 (2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7 (2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5 (2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97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5 (2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5 (1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&lt; 0.001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5 (28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 (24.8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332†</w:t>
            </w:r>
          </w:p>
        </w:tc>
      </w:tr>
      <w:tr w:rsidR="00F60465" w:rsidRPr="00005FF3" w:rsidTr="00005FF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ind w:firstLineChars="500" w:firstLine="90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erceived error as problem, %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9 (81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 (36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063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2 (78.6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 (85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87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9 (90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7 (86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625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2 (8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 (70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.424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 (96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4 (96.0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114FD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.000†</w:t>
            </w:r>
          </w:p>
        </w:tc>
      </w:tr>
      <w:tr w:rsidR="00F60465" w:rsidRPr="00F114FD" w:rsidTr="00005FF3">
        <w:trPr>
          <w:trHeight w:val="315"/>
        </w:trPr>
        <w:tc>
          <w:tcPr>
            <w:tcW w:w="18853" w:type="dxa"/>
            <w:gridSpan w:val="17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Data shown are the available data of the 1248 participants who completed the baseline and follow-up questionnaires and attended ≥4 sessions of the CDSMP intervention, stratified by country. </w:t>
            </w:r>
          </w:p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Data are mean (SD) or number of participants (%).</w:t>
            </w:r>
          </w:p>
          <w:p w:rsidR="00CB62DE" w:rsidRPr="00CB62DE" w:rsidRDefault="00CB62DE" w:rsidP="00CB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B62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The effect variable shows ‘mean change’ for continuous variables or ‘odds ratio’ for categorical variables.</w:t>
            </w:r>
          </w:p>
          <w:p w:rsidR="00F60465" w:rsidRPr="00F114FD" w:rsidRDefault="00CB62DE" w:rsidP="00CB6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B62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SEMCD-6, six item Self-Efficacy for Managing Chronic Disease scale; PHQ-8, Patient Health Questionnaire; HR-QoL, Health-related quality of life; PCS, Physical Component Summary of the SF-12; MCS, Mental Component Summary of the SF-12; SF-12, Short Form health survey; EQ-5D-5L, EuroQol-5 Dimensions-5 level; A and E, Accident and Emergency; SMAQ, Short Medication Adherence Questionnaire; β, beta (=unstandardized regression coefficient of the intercept). </w:t>
            </w:r>
            <w:r w:rsidR="00F60465"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5 level; A and E, Accident and Emergency</w:t>
            </w:r>
          </w:p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* p value based on linear regression; effect variable β</w:t>
            </w:r>
          </w:p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† p value based on McNemar test; effect variable odds ratio</w:t>
            </w:r>
          </w:p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$ A lower score is better</w:t>
            </w:r>
          </w:p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§ A higher score is better</w:t>
            </w:r>
          </w:p>
          <w:p w:rsidR="00F60465" w:rsidRPr="00F114FD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114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# Significant p values in bold after Bonferroni correction for multiple testing was applied (p = 0.05/26 = 0.0019)</w:t>
            </w:r>
          </w:p>
        </w:tc>
      </w:tr>
    </w:tbl>
    <w:p w:rsidR="00F60465" w:rsidRPr="00F60465" w:rsidRDefault="00F60465" w:rsidP="00F60465">
      <w:pPr>
        <w:rPr>
          <w:rFonts w:ascii="Calibri" w:eastAsia="Calibri" w:hAnsi="Calibri" w:cs="Times New Roman"/>
          <w:sz w:val="24"/>
          <w:szCs w:val="24"/>
          <w:lang w:val="en-US" w:eastAsia="zh-CN"/>
        </w:rPr>
      </w:pPr>
    </w:p>
    <w:p w:rsidR="00F60465" w:rsidRPr="00F60465" w:rsidRDefault="00F60465" w:rsidP="00F60465">
      <w:pPr>
        <w:rPr>
          <w:rFonts w:ascii="Calibri" w:eastAsia="Calibri" w:hAnsi="Calibri" w:cs="Times New Roman"/>
          <w:sz w:val="24"/>
          <w:szCs w:val="24"/>
          <w:lang w:val="en-US" w:eastAsia="zh-CN"/>
        </w:rPr>
        <w:sectPr w:rsidR="00F60465" w:rsidRPr="00F60465" w:rsidSect="006E0F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lastRenderedPageBreak/>
        <w:t>Supplement Table 2C Effects of the EFFICHRONIC intervention by education level (n=1213)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992"/>
        <w:gridCol w:w="992"/>
        <w:gridCol w:w="709"/>
        <w:gridCol w:w="1134"/>
        <w:gridCol w:w="1134"/>
        <w:gridCol w:w="851"/>
        <w:gridCol w:w="1134"/>
        <w:gridCol w:w="1114"/>
        <w:gridCol w:w="728"/>
      </w:tblGrid>
      <w:tr w:rsidR="00F60465" w:rsidRPr="00F60465" w:rsidTr="00005FF3">
        <w:trPr>
          <w:trHeight w:val="300"/>
        </w:trPr>
        <w:tc>
          <w:tcPr>
            <w:tcW w:w="42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Primary or no educatio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Secondary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22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Tertiary or higher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2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(n=196)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(n=741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(n=276)</w:t>
            </w:r>
          </w:p>
        </w:tc>
        <w:tc>
          <w:tcPr>
            <w:tcW w:w="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utcome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llow-up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value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llow-up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value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llow-up 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value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</w:tr>
      <w:tr w:rsidR="00F60465" w:rsidRPr="00F60465" w:rsidTr="00F114FD">
        <w:trPr>
          <w:trHeight w:val="315"/>
        </w:trPr>
        <w:tc>
          <w:tcPr>
            <w:tcW w:w="4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6 month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6 month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6 month)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elf-effic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MCD-6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0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8 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5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5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9 (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1 (1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3 (1.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5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 behavior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Dietary habit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  Fruit &lt;3 portions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8 (7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9 (7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0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30 (8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16 (8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19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3 (81.4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4 (81.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0†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  Vegetables, &lt;3 portions/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6 (9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5 (94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0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39 (8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31 (8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51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2 (81.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6 (79.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41†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hysical activity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tretching/strengthening (min/w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.2 (5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2 (5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0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3 (5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9 (5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.1 (53.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.0 (54.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85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erobic physical activity (min/w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7.5 (9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5 (9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0.5 (10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5.6 (10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7.3 (113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6.2 (120.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60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dentary behavior (h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5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4 (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9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6 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8 (3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6 (3.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89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stance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urrent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 (16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 (16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0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3 (1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8 (1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42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 (7.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 (6.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89†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lcohol, 4 times/wk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 (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 (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54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4 (1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8 (10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4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8 (17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 (15.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38†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eep and fatig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eep problems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9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5 (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6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7 (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8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0 (2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9 (2.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48*</w:t>
            </w:r>
          </w:p>
        </w:tc>
      </w:tr>
      <w:tr w:rsidR="00F60465" w:rsidRPr="00F60465" w:rsidTr="00F114FD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atigue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3 (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6 (3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8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0 (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8 (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5 (2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3 (2.8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6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HQ-8 (range 0-2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6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1 (5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3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8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2 (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4 (4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5 (4.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R-Q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CS (SF-12; 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.4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0 (1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2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1 (1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6.6 (10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7.0 (10.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98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CS (SF-12; 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7 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8 (1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7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1.0 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5 (1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7 (10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2 (10.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9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Q-5D-5L utility values (range &lt;0-1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 (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 (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3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8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0 (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4 (0.1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5 (0.0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7*</w:t>
            </w:r>
          </w:p>
        </w:tc>
      </w:tr>
      <w:tr w:rsidR="00F60465" w:rsidRPr="00F60465" w:rsidTr="00F114FD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Q-5D-5L overall health (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.0 (2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7.5 (22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9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.0 (2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9.1 (2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4.4 (17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6.3 (16.0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3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 responsibi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unication with healthcare provi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Communication healthcare providers (range 0-5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7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4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 (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4 (1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7 (1.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alth literacy 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ind health information (range 1-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22 (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5 (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1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4 (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0 (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2 (0.6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0 (0.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4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derstand information (range 1-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0  (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8 (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9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3 (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4 (0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9 (0.7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8 (0.7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0*</w:t>
            </w:r>
          </w:p>
        </w:tc>
      </w:tr>
      <w:tr w:rsidR="00F60465" w:rsidRPr="00F114FD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ealthcare utilization in the past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octor vis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01 (6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72 (2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68 (6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32 (4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71 (5.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78 (4.3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4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 and E department vis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8 (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6 (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5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9 (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3 (0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 (0.4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 (0.8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7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vernight hospital vis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1 (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6 (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3 (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6 (0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 (0.3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 (0.2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4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otal nights in a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5 (5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4 (3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6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2 (4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7 (3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0 (1.5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1 (0.5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3*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edication adh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SMAQ (no adh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6 (46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2 (43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83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1 (58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9 (56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72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5 (65.0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8 (61.0%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92†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erceived medical err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unication doctor, %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2 (2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 (2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0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1 (3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5 (33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11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 (33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7 (24.6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7†</w:t>
            </w:r>
          </w:p>
        </w:tc>
      </w:tr>
      <w:tr w:rsidR="00F60465" w:rsidRPr="00F60465" w:rsidTr="00F114F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rceived medical error, %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 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 (1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65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0 (2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8 (21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6 (29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 (14.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†</w:t>
            </w:r>
          </w:p>
        </w:tc>
      </w:tr>
      <w:tr w:rsidR="00F60465" w:rsidRPr="00F60465" w:rsidTr="00F114FD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erceived error as problem, %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AE5C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</w:p>
        </w:tc>
      </w:tr>
      <w:tr w:rsidR="00F60465" w:rsidRPr="00F114FD" w:rsidTr="00005FF3">
        <w:trPr>
          <w:trHeight w:val="315"/>
        </w:trPr>
        <w:tc>
          <w:tcPr>
            <w:tcW w:w="13041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US" w:eastAsia="nl-NL"/>
              </w:rPr>
              <w:t xml:space="preserve">Data shown are the available data of the 1248 participants who completed the baseline and follow-up questionnaires and attended ≥4 sessions of the CDSMP intervention, stratified by 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ducation level</w:t>
            </w:r>
            <w:r w:rsidRPr="00F60465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US" w:eastAsia="nl-NL"/>
              </w:rPr>
              <w:t xml:space="preserve">. 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Data are mean (SD) or number of participants (%).</w:t>
            </w:r>
          </w:p>
          <w:p w:rsidR="00985559" w:rsidRPr="00985559" w:rsidRDefault="00985559" w:rsidP="009855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9855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he effect variable shows ‘mean change’ for continuous variables or ‘odds ratio’ for categorical variables.</w:t>
            </w:r>
          </w:p>
          <w:p w:rsidR="00985559" w:rsidRDefault="00985559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9855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EMCD-6, six item Self-Efficacy for Managing Chronic Disease scale; PHQ-8, Patient Health Questionnaire; HR-QoL, Health-related quality of life; PCS, Physical Component Summary of the SF-12; MCS, Mental Component Summary of the SF-12; SF-12, Short Form health survey; EQ-5D-5L, EuroQol-5 Dimensions-5 level; A and E, Accident and Emergency; SMAQ, Short Medication Adherence Questionnaire; β, beta (=unstandardized regression coefficient of the intercept). 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* p value based on linear regression; effect variable β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† p value based on McNemar test; effect variable odds ratio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$ A lower score is better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§ A higher score is better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# Significant p values in bold after Bonferroni correction for multiple testing was applied (p = 0.05/26 = 0.0019)</w:t>
            </w:r>
          </w:p>
          <w:p w:rsidR="00F60465" w:rsidRPr="00F60465" w:rsidRDefault="00F10E48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ε</w:t>
            </w:r>
            <w:r w:rsidR="00F60465"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Numbers too low for statistical test. </w:t>
            </w:r>
          </w:p>
        </w:tc>
      </w:tr>
    </w:tbl>
    <w:p w:rsidR="00F60465" w:rsidRPr="00F60465" w:rsidRDefault="00F60465" w:rsidP="00F60465">
      <w:pPr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" w:eastAsia="Calibri" w:hAnsi="Calibri" w:cs="Times New Roman"/>
          <w:sz w:val="24"/>
          <w:szCs w:val="24"/>
          <w:lang w:val="en-US" w:eastAsia="zh-CN"/>
        </w:rPr>
        <w:br w:type="page"/>
      </w:r>
    </w:p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lastRenderedPageBreak/>
        <w:t>Supplement Table 2D Effects of the EFFICHRONIC intervention by sex (n=1228)</w:t>
      </w:r>
    </w:p>
    <w:tbl>
      <w:tblPr>
        <w:tblW w:w="10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7"/>
        <w:gridCol w:w="1061"/>
        <w:gridCol w:w="1088"/>
        <w:gridCol w:w="920"/>
        <w:gridCol w:w="1024"/>
        <w:gridCol w:w="1020"/>
        <w:gridCol w:w="920"/>
      </w:tblGrid>
      <w:tr w:rsidR="00F60465" w:rsidRPr="00F60465" w:rsidTr="00005FF3">
        <w:trPr>
          <w:trHeight w:val="300"/>
        </w:trPr>
        <w:tc>
          <w:tcPr>
            <w:tcW w:w="47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20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(n=394)</w:t>
            </w: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(n=834)</w:t>
            </w: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utcomes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llow-up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value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llow-up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value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6 month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6 month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elf-efficac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MCD-6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6 (2.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9 (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8 (2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0 (2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5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 behaviors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Dietary habits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  Fruit &lt;3 portions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6 (86.6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0 (87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5 (81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9 (79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05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  Vegetables, &lt;3 portions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9 (88.1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4 (89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10 (87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89 (84.7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0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hysical activity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tretching/strengthening (min/wk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.6 (59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9.1 (5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6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3 (4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6 (48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2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erobic physical activity (min/wk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0.0 (112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2.3 (117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79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0.2 (10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4.4 (107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25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dentary behavior (h/d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2 (3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0 (2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75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7 (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5 (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6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stance us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urrent smok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 (16.6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2 (16.1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2 (11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5 (11.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90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lcohol, 4 times/wk or mo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3 (21.4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2 (18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4 (9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2 (7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4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eep and fatigu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eep problems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1 (3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2 (3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88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6 (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6 (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71*</w:t>
            </w: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atigue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4 (3.1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3 (2.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85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0 (3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9 (3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89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epress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HQ-8 (range 0-2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0 (5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6 (5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5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6 (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9 (4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R-QoL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CS (SF-12; 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3 (11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1 (11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9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.3 (1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6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CS (SF-12; 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.0 (11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2 (9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3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1.5 (1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8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00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Q-5D-5L utility values (range &lt;0-1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8 (0.1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0 (0.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6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8 (0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0 (0.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001*</w:t>
            </w: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Q-5D-5L overall health (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7.9 (20.6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1.1 (19.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7.8 (21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0.2 (20.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 responsibiliti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unication with healthcare provider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Communication healthcare providers (range 0-5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 (1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 (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6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 (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3 (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alth literacy Questionnai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ind health information (range 1-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2 (0.7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3 (0.7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60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5 (0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7 (0.7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76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derstand information (range 1-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2 (0.7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4 (0.6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22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2 (0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0 (0.7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5*</w:t>
            </w:r>
          </w:p>
        </w:tc>
      </w:tr>
      <w:tr w:rsidR="00F60465" w:rsidRPr="00525672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ealthcare utilization in the past 6 month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octor visit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69 (6.4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30 (5.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26 (5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8 (4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 and E department visit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5 (2.2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5 (0.9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9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5 (1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2 (0.6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6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vernight hospital visit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1 (0.9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 (0.5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3 (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 (0.6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0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otal nights in a hospit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8 (5.6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4 (3.5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3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0 (3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1 (2.8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9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edication adherence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SMAQ (no adherence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5 (55.6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2 (51.4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32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1 (58.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0 (56.3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22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erceived medical error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unication doctor, %uncle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8 (34.8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6 (31.3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66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5 (32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8 (28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0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rceived medical error, %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3 (25.2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5 (19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6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1 (28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7 (17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erceived error as problem, %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9 (89.1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 (78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9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6 (83.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3 (80.2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48†</w:t>
            </w:r>
          </w:p>
        </w:tc>
      </w:tr>
      <w:tr w:rsidR="00F60465" w:rsidRPr="00525672" w:rsidTr="00005FF3">
        <w:trPr>
          <w:trHeight w:val="300"/>
        </w:trPr>
        <w:tc>
          <w:tcPr>
            <w:tcW w:w="107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US" w:eastAsia="nl-NL"/>
              </w:rPr>
              <w:t xml:space="preserve">Data shown are the available data of the 1248 participants who completed the baseline and follow-up questionnaires and attended ≥4 sessions of the CDSMP intervention, stratified by 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ex</w:t>
            </w:r>
            <w:r w:rsidRPr="00F60465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US" w:eastAsia="nl-NL"/>
              </w:rPr>
              <w:t xml:space="preserve">. 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1 participant had sex 'other', they were left out of this analysis.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Data are mean (SD) or number of participants (%).</w:t>
            </w:r>
          </w:p>
          <w:p w:rsidR="002C185E" w:rsidRPr="002C185E" w:rsidRDefault="002C185E" w:rsidP="002C1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C18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he effect variable shows ‘mean change’ for continuous variables or ‘odds ratio’ for categorical variables.</w:t>
            </w:r>
          </w:p>
          <w:p w:rsidR="002C185E" w:rsidRDefault="002C185E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C18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EMCD-6, six item Self-Efficacy for Managing Chronic Disease scale; PHQ-8, Patient Health Questionnaire; HR-QoL, Health-related quality of life; PCS, Physical Component Summary of the SF-12; MCS, Mental Component Summary of the SF-12; SF-12, Short Form health survey; EQ-5D-5L, EuroQol-5 Dimensions-5 level; A and E, Accident and Emergency; SMAQ, Short Medication Adherence Questionnaire; β, beta (=unstandardized regression coefficient of the intercept). 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* p value based on linear regression; effect variable β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† p value based on McNemar test; effect variable odds ratio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$ A lower score is better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§ A higher score is better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# Significant p values in bold after Bonferroni correction for multiple testing was applied (p = 0.05/26 = 0.0019)</w:t>
            </w:r>
          </w:p>
        </w:tc>
      </w:tr>
    </w:tbl>
    <w:p w:rsidR="00F60465" w:rsidRPr="00F60465" w:rsidRDefault="00F60465" w:rsidP="00F60465">
      <w:pPr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" w:eastAsia="Calibri" w:hAnsi="Calibri" w:cs="Times New Roman"/>
          <w:sz w:val="24"/>
          <w:szCs w:val="24"/>
          <w:lang w:val="en-US" w:eastAsia="zh-CN"/>
        </w:rPr>
        <w:br w:type="page"/>
      </w:r>
    </w:p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lastRenderedPageBreak/>
        <w:t>Supplement Table 2E Effects of the EFFICHRONIC intervention by age group (n=1226)</w:t>
      </w:r>
    </w:p>
    <w:tbl>
      <w:tblPr>
        <w:tblW w:w="10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7"/>
        <w:gridCol w:w="1116"/>
        <w:gridCol w:w="1116"/>
        <w:gridCol w:w="941"/>
        <w:gridCol w:w="946"/>
        <w:gridCol w:w="946"/>
        <w:gridCol w:w="928"/>
      </w:tblGrid>
      <w:tr w:rsidR="00F60465" w:rsidRPr="00F60465" w:rsidTr="00005FF3">
        <w:trPr>
          <w:trHeight w:val="300"/>
        </w:trPr>
        <w:tc>
          <w:tcPr>
            <w:tcW w:w="47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Age &lt;65 years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18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Age ≥ 65 years</w:t>
            </w:r>
          </w:p>
        </w:tc>
        <w:tc>
          <w:tcPr>
            <w:tcW w:w="9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(n=732)</w:t>
            </w:r>
          </w:p>
        </w:tc>
        <w:tc>
          <w:tcPr>
            <w:tcW w:w="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  <w:t>(n=494)</w:t>
            </w:r>
          </w:p>
        </w:tc>
        <w:tc>
          <w:tcPr>
            <w:tcW w:w="9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131413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utcomes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llow-up 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value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seli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llow-up 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value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6 month)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6 month)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elf-efficac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MCD-6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6 (2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0 (2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9 (2.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0 (2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9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 behavior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Dietary habit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  Fruit &lt;3 portions/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20 (85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16 (85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49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8 (78.6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1 (77.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51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  Vegetables, &lt;3 portions/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20 (86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22 (86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13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6 (89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9 (85.7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6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hysical activity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tretching/strengthening (min/wk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.4 (55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.4 (54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19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1 (47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7 (45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28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erobic physical activity (min/wk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7.4 (118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3.5 (117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3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7.7 (90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6.7 (94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19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dentary behavior (h/d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1 (3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8 (2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4 (2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4 (2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60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bstance u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urrent smok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6 (20.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9 (21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36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 (2.8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 (2.4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87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lcohol, 4 times/wk or mor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1 (8.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7 (7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78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6 (20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7 (16.0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5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eep and fatig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leep problems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5 (3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4 (3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00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2 (2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4 (3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8*</w:t>
            </w: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atigue (range 1-1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0 (3.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7 (3.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4 (2.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6 (2.9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9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epress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HQ-8 (range 0-2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$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3 (5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3 (5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1 (4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1 (4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90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R-QoL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CS (SF-12; 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2 (11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6.2 (10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1.2 (11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1.9 (10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9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CS (SF-12; 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.1 (11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4 (1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5.0 (10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7 (10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8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Q-5D-5L utility values (range &lt;0-1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8 (0.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0 (0.1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8 (0.1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9 (0.1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14*</w:t>
            </w: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Q-5D-5L overall health (range 0-100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7.2 (22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1.0 (20.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9.1 (19.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9.7 (19.5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80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 responsibilit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unication with healthcare provide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>Communication healthcare providers (range 0-5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5 (1.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5 (1.3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7 (1.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9 (1.2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7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alth literacy Questionnair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ind health information (range 1-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6 (0.8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8 (0.7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9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9 (0.7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4 (0.7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15*</w:t>
            </w:r>
          </w:p>
        </w:tc>
      </w:tr>
      <w:tr w:rsidR="00F60465" w:rsidRPr="00F60465" w:rsidTr="00241A8F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derstand information (range 1-4)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04 (0.8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0 (0.7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2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0 (0.7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4 (0.6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8</w:t>
            </w:r>
          </w:p>
        </w:tc>
      </w:tr>
      <w:tr w:rsidR="00F60465" w:rsidRPr="00525672" w:rsidTr="00241A8F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ealthcare utilization in the past 6 month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octor visi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44 (6.2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6 (5.1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29 (5.5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6 (3.3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 and E department visi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6 (2.5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1 (0.8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6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4 (0.8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7 (0.6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5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vernight hospital visi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6 (1.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3 (0.7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7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5 (1.0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9 (0.7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86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otal nights in a hospit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6 (4.6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5 (2.6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 (3.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9 (3.6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69*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edication adherenc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15"/>
        </w:trPr>
        <w:tc>
          <w:tcPr>
            <w:tcW w:w="4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              SMAQ (no adherence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1 (65.2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7 (62.3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54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1 (48.0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3 (46.1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36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erceived medical erro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unication doctor, %unclea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0 (36.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7 (34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56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4 (29.6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6 (22.9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3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erceived medical error, %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8 (32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7 (21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0.001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5 (19.6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4 (14.1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5†</w:t>
            </w:r>
          </w:p>
        </w:tc>
      </w:tr>
      <w:tr w:rsidR="00F60465" w:rsidRPr="00F60465" w:rsidTr="00005FF3">
        <w:trPr>
          <w:trHeight w:val="300"/>
        </w:trPr>
        <w:tc>
          <w:tcPr>
            <w:tcW w:w="4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ind w:firstLineChars="500" w:firstLine="8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erceived error as problem, %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6 (91.4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8 (83.8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34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 (73.2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 (70.7%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465" w:rsidRPr="00F60465" w:rsidRDefault="00F60465" w:rsidP="00F60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0†</w:t>
            </w:r>
          </w:p>
        </w:tc>
      </w:tr>
      <w:tr w:rsidR="00F60465" w:rsidRPr="00525672" w:rsidTr="00005FF3">
        <w:trPr>
          <w:trHeight w:val="300"/>
        </w:trPr>
        <w:tc>
          <w:tcPr>
            <w:tcW w:w="107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US" w:eastAsia="nl-NL"/>
              </w:rPr>
              <w:t xml:space="preserve">Data shown are the available data of the 1248 participants who completed the baseline and follow-up questionnaires and attended ≥4 sessions of the CDSMP intervention, stratified by 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ge</w:t>
            </w:r>
            <w:r w:rsidRPr="00F60465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US" w:eastAsia="nl-NL"/>
              </w:rPr>
              <w:t>.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Data are mean (SD) or number of participants (%).</w:t>
            </w:r>
          </w:p>
          <w:p w:rsidR="009C0833" w:rsidRPr="009C0833" w:rsidRDefault="009C0833" w:rsidP="009C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9C08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he effect variable shows ‘mean change’ for continuous variables or ‘odds ratio’ for categorical variables.</w:t>
            </w:r>
          </w:p>
          <w:p w:rsidR="009C0833" w:rsidRDefault="009C0833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9C08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EMCD-6, six item Self-Efficacy for Managing Chronic Disease scale; PHQ-8, Patient Health Questionnaire; HR-QoL, Health-related quality of life; PCS, Physical Component Summary of the SF-12; MCS, Mental Component Summary of the SF-12; SF-12, Short Form health survey; EQ-5D-5L, EuroQol-5 Dimensions-5 level; A and E, Accident and Emergency; SMAQ, Short Medication Adherence Questionnaire; β, beta (=unstandardized regression coefficient of the intercept). 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* p value based on linear regression; effect variable </w:t>
            </w: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β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† p value based on McNemar test; effect variable odds ratio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$ A lower score is better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§ A higher score is better</w:t>
            </w:r>
          </w:p>
          <w:p w:rsidR="00F60465" w:rsidRPr="00F60465" w:rsidRDefault="00F60465" w:rsidP="00F60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F60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# Significant p values in bold after Bonferroni correction for multiple testing was applied (p = 0.05/26 = 0.0019)</w:t>
            </w:r>
          </w:p>
        </w:tc>
      </w:tr>
    </w:tbl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br w:type="page"/>
      </w:r>
    </w:p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  <w:lastRenderedPageBreak/>
        <w:t>Supplementary Table 3 Included versus excluded participants</w:t>
      </w:r>
    </w:p>
    <w:tbl>
      <w:tblPr>
        <w:tblStyle w:val="Tabelrast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418"/>
        <w:gridCol w:w="1134"/>
      </w:tblGrid>
      <w:tr w:rsidR="00F60465" w:rsidRPr="00F60465" w:rsidTr="00005FF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Included</w:t>
            </w:r>
          </w:p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(n=115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Excluded</w:t>
            </w:r>
          </w:p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(n=69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i/>
                <w:color w:val="131413"/>
                <w:sz w:val="20"/>
                <w:szCs w:val="20"/>
                <w:lang w:val="en-US" w:eastAsia="zh-CN"/>
              </w:rPr>
              <w:t>p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value</w:t>
            </w:r>
            <w:r w:rsidRPr="00F60465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∩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Age, 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9.8 (14.2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6.4 (15.7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  <w:t>0.004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Female sex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765 (67.1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492 (73.9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  <w:t>0.008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Study sit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  <w:t>&lt; 0.001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the Netherlands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94 (16.8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94 (28.0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Ita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14 (18.6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17 (16.9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United Kingdom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75 (23.9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70 (10.1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Spain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36 (29.2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32 (33.5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Franc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33 (11.5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79 (11.4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Type of participant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0.157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Citizen with chronic condition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843 (73.2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81 (70.4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Caregiver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01 (17.4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15 (21.3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Caregiver with chronic condition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08 (9.4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45 (8.3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58 (13.9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26 (19.3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  <w:t>0.003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Alcohol use </w:t>
            </w: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≥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4 times/wk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43 (12.5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72 (11.0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0.328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Aerobic physical activity &lt;150 min/wk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128.3 (104.3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129.6 (117.7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0.031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Fruit &lt;3 servings/d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943 (82.4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60 (85.0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0.151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Vegetables &lt;3 servings/d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995 (87.4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88 (89.2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0.239</w:t>
            </w: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Current depression (PHQ-8 ≥10)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74 (25.9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61 (27.0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0.627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Household composition, living alon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42 (30.3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18 (33.3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0.191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Education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  <w:t>0.014</w:t>
            </w: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Primary or no education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92 (17.0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39 (21.6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Secondar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704 (62.4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58 (55.7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Tertiary or higher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33 (20.6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46 (22.7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Income (net</w:t>
            </w:r>
            <w:bookmarkStart w:id="0" w:name="_GoBack"/>
            <w:bookmarkEnd w:id="0"/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  <w:t>0.001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&gt;€2130 per month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47 (31.7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11 (34.2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€1420-2130 per month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348 (31.8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49 (24.1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€994-1419 per month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96 (17.9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03 (16.7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&lt;€993 per month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87 (7.9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74 (12.0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Disability or social benefit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17 (10.7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80 (13.0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Housing adaptation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b/>
                <w:sz w:val="20"/>
                <w:szCs w:val="20"/>
                <w:lang w:val="en-US" w:eastAsia="zh-CN"/>
              </w:rPr>
              <w:t>0.004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Adapted to my needs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950 (84.4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516 (81.5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Reduced accessibilit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80 (7.1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30 (4.7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Not properly equipped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31 (2.8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25 (3.9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No elevator or phon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33 (2.9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31 (4.9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lastRenderedPageBreak/>
              <w:t xml:space="preserve">             Declining or uninhabitabl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31 (2.8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31 (4.9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Migration background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206 (18.1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118 (17.9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0.937</w:t>
            </w:r>
          </w:p>
        </w:tc>
      </w:tr>
      <w:tr w:rsidR="00F60465" w:rsidRPr="00F60465" w:rsidTr="00005FF3">
        <w:tc>
          <w:tcPr>
            <w:tcW w:w="4253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Working status, not working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408 (37.9%)</w:t>
            </w:r>
          </w:p>
        </w:tc>
        <w:tc>
          <w:tcPr>
            <w:tcW w:w="1418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249 (41.0%)</w:t>
            </w:r>
          </w:p>
        </w:tc>
        <w:tc>
          <w:tcPr>
            <w:tcW w:w="1134" w:type="dxa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0.210</w:t>
            </w:r>
          </w:p>
        </w:tc>
      </w:tr>
      <w:tr w:rsidR="00F60465" w:rsidRPr="00525672" w:rsidTr="00005FF3"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hAnsi="Calibri" w:cs="Times New Roman"/>
                <w:sz w:val="18"/>
                <w:szCs w:val="18"/>
                <w:lang w:val="en-US" w:eastAsia="zh-CN"/>
              </w:rPr>
            </w:pPr>
            <w:r w:rsidRPr="00F60465">
              <w:rPr>
                <w:rFonts w:ascii="Calibri" w:hAnsi="Calibri" w:cs="Times New Roman"/>
                <w:sz w:val="18"/>
                <w:szCs w:val="18"/>
                <w:lang w:val="en-US" w:eastAsia="zh-CN"/>
              </w:rPr>
              <w:t xml:space="preserve">Data are mean (SD) or number of participants (%). </w:t>
            </w:r>
          </w:p>
          <w:p w:rsidR="00F60465" w:rsidRPr="00F60465" w:rsidRDefault="00F60465" w:rsidP="00F60465">
            <w:pPr>
              <w:rPr>
                <w:rFonts w:ascii="Calibri" w:hAnsi="Calibri" w:cs="Times New Roman"/>
                <w:sz w:val="18"/>
                <w:szCs w:val="18"/>
                <w:lang w:val="fr-FR" w:eastAsia="zh-CN"/>
              </w:rPr>
            </w:pPr>
            <w:r w:rsidRPr="00F60465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Abbreviations: PHQ-8, Patient </w:t>
            </w:r>
            <w:r w:rsidRPr="00F114FD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>Health Questionnaire;</w:t>
            </w:r>
            <w:r w:rsidR="00F114FD" w:rsidRPr="00F114FD">
              <w:rPr>
                <w:sz w:val="18"/>
                <w:szCs w:val="18"/>
                <w:lang w:val="en-US"/>
              </w:rPr>
              <w:t xml:space="preserve"> Net: </w:t>
            </w:r>
            <w:r w:rsidR="00F114FD" w:rsidRPr="00F114FD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>Net income is the amount of money a person earns after taxes and deductions are taken out</w:t>
            </w:r>
            <w:r w:rsidR="00F114FD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>;</w:t>
            </w:r>
            <w:r w:rsidRPr="00F60465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 SD, standard deviation</w:t>
            </w:r>
          </w:p>
          <w:p w:rsidR="00F60465" w:rsidRPr="00F60465" w:rsidRDefault="00F60465" w:rsidP="00F60465">
            <w:pPr>
              <w:rPr>
                <w:rFonts w:ascii="Calibri" w:hAnsi="Calibri" w:cs="Times New Roman"/>
                <w:sz w:val="18"/>
                <w:szCs w:val="18"/>
                <w:lang w:val="fr-FR" w:eastAsia="zh-CN"/>
              </w:rPr>
            </w:pPr>
            <w:r w:rsidRPr="00F6046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∩</w:t>
            </w:r>
            <w:r w:rsidRPr="00F60465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 </w:t>
            </w:r>
            <w:r w:rsidRPr="00F60465">
              <w:rPr>
                <w:rFonts w:ascii="Calibri" w:hAnsi="Calibri" w:cs="Times New Roman"/>
                <w:i/>
                <w:sz w:val="18"/>
                <w:szCs w:val="18"/>
                <w:lang w:val="fr-FR" w:eastAsia="zh-CN"/>
              </w:rPr>
              <w:t xml:space="preserve">p </w:t>
            </w:r>
            <w:r w:rsidRPr="00F60465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= 0.05, significant </w:t>
            </w:r>
            <w:r w:rsidRPr="00F60465">
              <w:rPr>
                <w:rFonts w:ascii="Calibri" w:hAnsi="Calibri" w:cs="Times New Roman"/>
                <w:i/>
                <w:sz w:val="18"/>
                <w:szCs w:val="18"/>
                <w:lang w:val="fr-FR" w:eastAsia="zh-CN"/>
              </w:rPr>
              <w:t>p</w:t>
            </w:r>
            <w:r w:rsidRPr="00F60465">
              <w:rPr>
                <w:rFonts w:ascii="Calibri" w:hAnsi="Calibri" w:cs="Times New Roman"/>
                <w:sz w:val="18"/>
                <w:szCs w:val="18"/>
                <w:lang w:val="fr-FR" w:eastAsia="zh-CN"/>
              </w:rPr>
              <w:t xml:space="preserve"> values in bold</w:t>
            </w:r>
          </w:p>
        </w:tc>
      </w:tr>
    </w:tbl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</w:pPr>
    </w:p>
    <w:p w:rsidR="00F60465" w:rsidRPr="00F60465" w:rsidRDefault="00F60465" w:rsidP="00F60465">
      <w:pPr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" w:eastAsia="Calibri" w:hAnsi="Calibri" w:cs="Times New Roman"/>
          <w:sz w:val="24"/>
          <w:szCs w:val="24"/>
          <w:lang w:val="en-US" w:eastAsia="zh-CN"/>
        </w:rPr>
        <w:br w:type="page"/>
      </w:r>
    </w:p>
    <w:p w:rsidR="00F60465" w:rsidRPr="00F60465" w:rsidRDefault="00F60465" w:rsidP="00F60465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</w:pPr>
      <w:r w:rsidRPr="00F60465">
        <w:rPr>
          <w:rFonts w:ascii="Calibri Light" w:eastAsia="Calibri" w:hAnsi="Calibri Light" w:cs="Times New Roman"/>
          <w:color w:val="2F5496"/>
          <w:sz w:val="26"/>
          <w:szCs w:val="26"/>
          <w:lang w:val="en-US"/>
        </w:rPr>
        <w:lastRenderedPageBreak/>
        <w:t>Supplementary Table 4 Participants satisfaction and experienced changes after attending the EFFICHRONIC project (n=1248)</w:t>
      </w:r>
    </w:p>
    <w:p w:rsidR="00F60465" w:rsidRPr="00F60465" w:rsidRDefault="00F60465" w:rsidP="00F60465">
      <w:pPr>
        <w:spacing w:after="0" w:line="240" w:lineRule="auto"/>
        <w:rPr>
          <w:rFonts w:ascii="Calibri" w:eastAsia="DengXian" w:hAnsi="Calibri" w:cs="Times New Roman"/>
          <w:sz w:val="24"/>
          <w:szCs w:val="24"/>
          <w:lang w:val="en-US" w:eastAsia="zh-CN"/>
        </w:rPr>
      </w:pPr>
    </w:p>
    <w:tbl>
      <w:tblPr>
        <w:tblStyle w:val="Tabelraster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417"/>
      </w:tblGrid>
      <w:tr w:rsidR="00F60465" w:rsidRPr="00525672" w:rsidTr="00005FF3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525672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Doing at least one activity for health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b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Strongly disagree /Disagree /Neither agree nor disagre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81 (14.8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ind w:left="708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Strongly agree /Agre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1045 (85.2%)</w:t>
            </w:r>
          </w:p>
        </w:tc>
      </w:tr>
      <w:tr w:rsidR="00F60465" w:rsidRPr="00525672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Not letting health problems control lif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 Strongly disagree /Disagree /Neither agree nor disagre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236 (19.7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 Strongly agree /Agree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961 (80.3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Ability to make decisions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 Not at all / A little bit / Moderat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36 (44.0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Quite a bit / Extrem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681 (56.0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Ability to express themselves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 Not at all / A little bit / Moderat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608 (50.7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Quite a bit / Extrem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92 (49.3%)</w:t>
            </w:r>
          </w:p>
        </w:tc>
      </w:tr>
      <w:tr w:rsidR="00F60465" w:rsidRPr="00525672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Communication with family, friends and others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 Not at all / A little bit / Moderat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84 (48.9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Quite a bit / Extrem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610 (51.1%)</w:t>
            </w:r>
          </w:p>
        </w:tc>
      </w:tr>
      <w:tr w:rsidR="00F60465" w:rsidRPr="00525672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Confidence in the health system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 xml:space="preserve">               Not at all / A little bit / Moderat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656 (54.9%)</w:t>
            </w:r>
          </w:p>
        </w:tc>
      </w:tr>
      <w:tr w:rsidR="00F60465" w:rsidRPr="00F60465" w:rsidTr="00005FF3">
        <w:tc>
          <w:tcPr>
            <w:tcW w:w="6096" w:type="dxa"/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 xml:space="preserve">               </w:t>
            </w: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Quite a bit / Extremely</w:t>
            </w:r>
          </w:p>
        </w:tc>
        <w:tc>
          <w:tcPr>
            <w:tcW w:w="1417" w:type="dxa"/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538 (45.1%)</w:t>
            </w:r>
          </w:p>
        </w:tc>
      </w:tr>
      <w:tr w:rsidR="00F60465" w:rsidRPr="00F60465" w:rsidTr="00005FF3"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sz w:val="20"/>
                <w:szCs w:val="20"/>
                <w:lang w:val="en-US" w:eastAsia="zh-CN"/>
              </w:rPr>
              <w:t>Satisfaction score (0-1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0465" w:rsidRPr="00F60465" w:rsidRDefault="00F60465" w:rsidP="00F60465">
            <w:pPr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</w:pPr>
            <w:r w:rsidRPr="00F60465">
              <w:rPr>
                <w:rFonts w:ascii="Calibri" w:hAnsi="Calibri" w:cs="Calibri"/>
                <w:color w:val="131413"/>
                <w:sz w:val="20"/>
                <w:szCs w:val="20"/>
                <w:lang w:val="en-US" w:eastAsia="zh-CN"/>
              </w:rPr>
              <w:t>8.3 (1.7)</w:t>
            </w:r>
          </w:p>
        </w:tc>
      </w:tr>
      <w:tr w:rsidR="00F60465" w:rsidRPr="00525672" w:rsidTr="00005FF3"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465" w:rsidRPr="00F60465" w:rsidRDefault="00F60465" w:rsidP="00F60465">
            <w:pPr>
              <w:rPr>
                <w:rFonts w:ascii="Calibri" w:hAnsi="Calibri" w:cs="Times New Roman"/>
                <w:sz w:val="18"/>
                <w:szCs w:val="18"/>
                <w:lang w:val="en-US" w:eastAsia="zh-CN"/>
              </w:rPr>
            </w:pPr>
            <w:r w:rsidRPr="00F60465">
              <w:rPr>
                <w:rFonts w:ascii="Calibri" w:hAnsi="Calibri" w:cs="Times New Roman"/>
                <w:sz w:val="18"/>
                <w:szCs w:val="18"/>
                <w:lang w:val="en-US" w:eastAsia="zh-CN"/>
              </w:rPr>
              <w:t xml:space="preserve">Data are mean (SD) or number of participants (%). </w:t>
            </w:r>
          </w:p>
        </w:tc>
      </w:tr>
    </w:tbl>
    <w:p w:rsidR="00F60465" w:rsidRPr="00F60465" w:rsidRDefault="00F60465" w:rsidP="00F60465">
      <w:pPr>
        <w:spacing w:after="0" w:line="240" w:lineRule="auto"/>
        <w:rPr>
          <w:rFonts w:ascii="Calibri" w:eastAsia="DengXian" w:hAnsi="Calibri" w:cs="Times New Roman"/>
          <w:sz w:val="24"/>
          <w:szCs w:val="24"/>
          <w:lang w:val="en-US" w:eastAsia="zh-CN"/>
        </w:rPr>
      </w:pPr>
    </w:p>
    <w:p w:rsidR="00F60465" w:rsidRPr="00F60465" w:rsidRDefault="00F60465" w:rsidP="00F60465">
      <w:pPr>
        <w:spacing w:after="0" w:line="240" w:lineRule="auto"/>
        <w:rPr>
          <w:rFonts w:ascii="Calibri" w:eastAsia="DengXian" w:hAnsi="Calibri" w:cs="Times New Roman"/>
          <w:sz w:val="24"/>
          <w:szCs w:val="24"/>
          <w:lang w:val="en-US" w:eastAsia="zh-CN"/>
        </w:rPr>
      </w:pPr>
    </w:p>
    <w:p w:rsidR="00F60465" w:rsidRPr="00F60465" w:rsidRDefault="00F60465" w:rsidP="00F60465">
      <w:pPr>
        <w:spacing w:after="0" w:line="240" w:lineRule="auto"/>
        <w:rPr>
          <w:rFonts w:ascii="Calibri" w:eastAsia="DengXian" w:hAnsi="Calibri" w:cs="Times New Roman"/>
          <w:sz w:val="24"/>
          <w:szCs w:val="24"/>
          <w:lang w:val="en-US" w:eastAsia="zh-CN"/>
        </w:rPr>
      </w:pPr>
    </w:p>
    <w:p w:rsidR="00F60465" w:rsidRPr="00F60465" w:rsidRDefault="00F60465" w:rsidP="00F60465">
      <w:pPr>
        <w:spacing w:after="0" w:line="240" w:lineRule="auto"/>
        <w:rPr>
          <w:rFonts w:ascii="Calibri" w:eastAsia="DengXian" w:hAnsi="Calibri" w:cs="Times New Roman"/>
          <w:sz w:val="24"/>
          <w:szCs w:val="24"/>
          <w:lang w:val="en-US" w:eastAsia="zh-CN"/>
        </w:rPr>
      </w:pPr>
    </w:p>
    <w:p w:rsidR="00F60465" w:rsidRPr="00F60465" w:rsidRDefault="00F60465" w:rsidP="00F60465">
      <w:pPr>
        <w:rPr>
          <w:rFonts w:ascii="Calibri" w:eastAsia="DengXian" w:hAnsi="Calibri" w:cs="Times New Roman"/>
          <w:sz w:val="24"/>
          <w:szCs w:val="24"/>
          <w:lang w:val="en-US" w:eastAsia="zh-CN"/>
        </w:rPr>
      </w:pPr>
    </w:p>
    <w:p w:rsidR="00005FF3" w:rsidRPr="00F60465" w:rsidRDefault="00005FF3">
      <w:pPr>
        <w:rPr>
          <w:lang w:val="en-US"/>
        </w:rPr>
      </w:pPr>
    </w:p>
    <w:sectPr w:rsidR="00005FF3" w:rsidRPr="00F60465" w:rsidSect="00F114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5FF3" w:rsidRDefault="00005FF3">
      <w:pPr>
        <w:spacing w:after="0" w:line="240" w:lineRule="auto"/>
      </w:pPr>
      <w:r>
        <w:separator/>
      </w:r>
    </w:p>
  </w:endnote>
  <w:endnote w:type="continuationSeparator" w:id="0">
    <w:p w:rsidR="00005FF3" w:rsidRDefault="00005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FF3" w:rsidRDefault="00005FF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3966540"/>
      <w:docPartObj>
        <w:docPartGallery w:val="Page Numbers (Bottom of Page)"/>
        <w:docPartUnique/>
      </w:docPartObj>
    </w:sdtPr>
    <w:sdtEndPr/>
    <w:sdtContent>
      <w:p w:rsidR="00005FF3" w:rsidRDefault="00005FF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5610">
          <w:rPr>
            <w:noProof/>
          </w:rPr>
          <w:t>14</w:t>
        </w:r>
        <w:r>
          <w:fldChar w:fldCharType="end"/>
        </w:r>
      </w:p>
    </w:sdtContent>
  </w:sdt>
  <w:p w:rsidR="00005FF3" w:rsidRDefault="00005FF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FF3" w:rsidRDefault="00005FF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5FF3" w:rsidRDefault="00005FF3">
      <w:pPr>
        <w:spacing w:after="0" w:line="240" w:lineRule="auto"/>
      </w:pPr>
      <w:r>
        <w:separator/>
      </w:r>
    </w:p>
  </w:footnote>
  <w:footnote w:type="continuationSeparator" w:id="0">
    <w:p w:rsidR="00005FF3" w:rsidRDefault="00005F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FF3" w:rsidRDefault="00005FF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FF3" w:rsidRDefault="00005FF3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FF3" w:rsidRDefault="00005FF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66AC4"/>
    <w:multiLevelType w:val="hybridMultilevel"/>
    <w:tmpl w:val="A0AEC092"/>
    <w:lvl w:ilvl="0" w:tplc="5F46867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75636"/>
    <w:multiLevelType w:val="hybridMultilevel"/>
    <w:tmpl w:val="54828CBA"/>
    <w:lvl w:ilvl="0" w:tplc="2B221F40">
      <w:start w:val="1"/>
      <w:numFmt w:val="upperLetter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782E72"/>
    <w:multiLevelType w:val="hybridMultilevel"/>
    <w:tmpl w:val="3724E6AA"/>
    <w:lvl w:ilvl="0" w:tplc="2B221F40">
      <w:start w:val="1"/>
      <w:numFmt w:val="upperLetter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C7512D"/>
    <w:multiLevelType w:val="hybridMultilevel"/>
    <w:tmpl w:val="692297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610"/>
    <w:rsid w:val="00005FF3"/>
    <w:rsid w:val="00241A8F"/>
    <w:rsid w:val="002C185E"/>
    <w:rsid w:val="00395610"/>
    <w:rsid w:val="00525672"/>
    <w:rsid w:val="00533764"/>
    <w:rsid w:val="006E0FB8"/>
    <w:rsid w:val="007F31BA"/>
    <w:rsid w:val="00896610"/>
    <w:rsid w:val="00985559"/>
    <w:rsid w:val="009C0833"/>
    <w:rsid w:val="009F5A53"/>
    <w:rsid w:val="00AE5C70"/>
    <w:rsid w:val="00CB62DE"/>
    <w:rsid w:val="00D45EA9"/>
    <w:rsid w:val="00D71321"/>
    <w:rsid w:val="00F10E48"/>
    <w:rsid w:val="00F114FD"/>
    <w:rsid w:val="00F6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8FF1E"/>
  <w15:chartTrackingRefBased/>
  <w15:docId w15:val="{6EA538A5-3A45-42E2-ACE1-2638ABA4D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60465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color w:val="2F5496"/>
      <w:sz w:val="32"/>
      <w:szCs w:val="32"/>
      <w:lang w:eastAsia="zh-C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60465"/>
    <w:pPr>
      <w:keepNext/>
      <w:keepLines/>
      <w:spacing w:before="40" w:after="0"/>
      <w:outlineLvl w:val="1"/>
    </w:pPr>
    <w:rPr>
      <w:rFonts w:ascii="Calibri Light" w:eastAsia="DengXian Light" w:hAnsi="Calibri Light" w:cs="Times New Roman"/>
      <w:color w:val="2F5496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60465"/>
    <w:pPr>
      <w:keepNext/>
      <w:keepLines/>
      <w:spacing w:before="40" w:after="0"/>
      <w:outlineLvl w:val="2"/>
    </w:pPr>
    <w:rPr>
      <w:rFonts w:ascii="Calibri Light" w:eastAsia="DengXian Light" w:hAnsi="Calibri Light" w:cs="Times New Roman"/>
      <w:color w:val="1F3763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1">
    <w:name w:val="Kop 11"/>
    <w:basedOn w:val="Standaard"/>
    <w:next w:val="Standaard"/>
    <w:uiPriority w:val="9"/>
    <w:qFormat/>
    <w:rsid w:val="00F60465"/>
    <w:pPr>
      <w:keepNext/>
      <w:keepLines/>
      <w:spacing w:before="240" w:after="0" w:line="240" w:lineRule="auto"/>
      <w:outlineLvl w:val="0"/>
    </w:pPr>
    <w:rPr>
      <w:rFonts w:ascii="Calibri Light" w:eastAsia="DengXian Light" w:hAnsi="Calibri Light" w:cs="Times New Roman"/>
      <w:color w:val="2F5496"/>
      <w:sz w:val="32"/>
      <w:szCs w:val="32"/>
      <w:lang w:eastAsia="zh-CN"/>
    </w:rPr>
  </w:style>
  <w:style w:type="paragraph" w:customStyle="1" w:styleId="Kop21">
    <w:name w:val="Kop 21"/>
    <w:basedOn w:val="Standaard"/>
    <w:next w:val="Standaard"/>
    <w:uiPriority w:val="9"/>
    <w:unhideWhenUsed/>
    <w:qFormat/>
    <w:rsid w:val="00F60465"/>
    <w:pPr>
      <w:keepNext/>
      <w:keepLines/>
      <w:spacing w:before="40" w:after="0" w:line="276" w:lineRule="auto"/>
      <w:outlineLvl w:val="1"/>
    </w:pPr>
    <w:rPr>
      <w:rFonts w:ascii="Calibri Light" w:eastAsia="DengXian Light" w:hAnsi="Calibri Light" w:cs="Times New Roman"/>
      <w:color w:val="2F5496"/>
      <w:sz w:val="26"/>
      <w:szCs w:val="26"/>
    </w:rPr>
  </w:style>
  <w:style w:type="paragraph" w:customStyle="1" w:styleId="Kop31">
    <w:name w:val="Kop 31"/>
    <w:basedOn w:val="Standaard"/>
    <w:next w:val="Standaard"/>
    <w:uiPriority w:val="9"/>
    <w:unhideWhenUsed/>
    <w:qFormat/>
    <w:rsid w:val="00F60465"/>
    <w:pPr>
      <w:keepNext/>
      <w:keepLines/>
      <w:spacing w:before="40" w:after="0" w:line="276" w:lineRule="auto"/>
      <w:outlineLvl w:val="2"/>
    </w:pPr>
    <w:rPr>
      <w:rFonts w:ascii="Calibri Light" w:eastAsia="DengXian Light" w:hAnsi="Calibri Light" w:cs="Times New Roman"/>
      <w:color w:val="1F3763"/>
      <w:sz w:val="24"/>
      <w:szCs w:val="24"/>
    </w:rPr>
  </w:style>
  <w:style w:type="numbering" w:customStyle="1" w:styleId="Geenlijst1">
    <w:name w:val="Geen lijst1"/>
    <w:next w:val="Geenlijst"/>
    <w:uiPriority w:val="99"/>
    <w:semiHidden/>
    <w:unhideWhenUsed/>
    <w:rsid w:val="00F60465"/>
  </w:style>
  <w:style w:type="character" w:customStyle="1" w:styleId="Kop2Char">
    <w:name w:val="Kop 2 Char"/>
    <w:basedOn w:val="Standaardalinea-lettertype"/>
    <w:link w:val="Kop2"/>
    <w:uiPriority w:val="9"/>
    <w:rsid w:val="00F60465"/>
    <w:rPr>
      <w:rFonts w:ascii="Calibri Light" w:eastAsia="DengXian Light" w:hAnsi="Calibri Light" w:cs="Times New Roman"/>
      <w:color w:val="2F5496"/>
      <w:kern w:val="0"/>
      <w:sz w:val="26"/>
      <w:szCs w:val="26"/>
      <w:lang w:val="nl-NL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F60465"/>
    <w:rPr>
      <w:rFonts w:ascii="Calibri Light" w:eastAsia="DengXian Light" w:hAnsi="Calibri Light" w:cs="Times New Roman"/>
      <w:color w:val="1F3763"/>
      <w:kern w:val="0"/>
      <w:sz w:val="24"/>
      <w:szCs w:val="24"/>
      <w:lang w:val="nl-NL"/>
      <w14:ligatures w14:val="none"/>
    </w:rPr>
  </w:style>
  <w:style w:type="character" w:customStyle="1" w:styleId="Kop1Char">
    <w:name w:val="Kop 1 Char"/>
    <w:basedOn w:val="Standaardalinea-lettertype"/>
    <w:link w:val="Kop1"/>
    <w:uiPriority w:val="9"/>
    <w:rsid w:val="00F60465"/>
    <w:rPr>
      <w:rFonts w:ascii="Calibri Light" w:eastAsia="DengXian Light" w:hAnsi="Calibri Light" w:cs="Times New Roman"/>
      <w:color w:val="2F5496"/>
      <w:kern w:val="0"/>
      <w:sz w:val="32"/>
      <w:szCs w:val="32"/>
      <w:lang w:val="nl-NL" w:eastAsia="zh-CN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F60465"/>
    <w:pPr>
      <w:spacing w:after="0" w:line="240" w:lineRule="auto"/>
      <w:jc w:val="center"/>
    </w:pPr>
    <w:rPr>
      <w:rFonts w:ascii="Calibri" w:eastAsia="DengXian" w:hAnsi="Calibri" w:cs="Calibri"/>
      <w:noProof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60465"/>
    <w:rPr>
      <w:rFonts w:ascii="Calibri" w:eastAsia="DengXian" w:hAnsi="Calibri" w:cs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Standaard"/>
    <w:link w:val="EndNoteBibliographyChar"/>
    <w:rsid w:val="00F60465"/>
    <w:pPr>
      <w:spacing w:after="0" w:line="240" w:lineRule="auto"/>
    </w:pPr>
    <w:rPr>
      <w:rFonts w:ascii="Calibri" w:eastAsia="DengXian" w:hAnsi="Calibri" w:cs="Calibri"/>
      <w:noProof/>
      <w:sz w:val="24"/>
      <w:szCs w:val="24"/>
      <w:lang w:eastAsia="zh-CN"/>
    </w:rPr>
  </w:style>
  <w:style w:type="character" w:customStyle="1" w:styleId="EndNoteBibliographyChar">
    <w:name w:val="EndNote Bibliography Char"/>
    <w:basedOn w:val="Standaardalinea-lettertype"/>
    <w:link w:val="EndNoteBibliography"/>
    <w:rsid w:val="00F60465"/>
    <w:rPr>
      <w:rFonts w:ascii="Calibri" w:eastAsia="DengXian" w:hAnsi="Calibri" w:cs="Calibri"/>
      <w:noProof/>
      <w:sz w:val="24"/>
      <w:szCs w:val="24"/>
      <w:lang w:eastAsia="zh-CN"/>
    </w:rPr>
  </w:style>
  <w:style w:type="character" w:customStyle="1" w:styleId="Hyperlink1">
    <w:name w:val="Hyperlink1"/>
    <w:basedOn w:val="Standaardalinea-lettertype"/>
    <w:uiPriority w:val="99"/>
    <w:unhideWhenUsed/>
    <w:rsid w:val="00F60465"/>
    <w:rPr>
      <w:color w:val="0563C1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6046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60465"/>
    <w:pPr>
      <w:spacing w:after="0" w:line="240" w:lineRule="auto"/>
    </w:pPr>
    <w:rPr>
      <w:rFonts w:eastAsia="DengXian"/>
      <w:sz w:val="20"/>
      <w:szCs w:val="20"/>
      <w:lang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465"/>
    <w:rPr>
      <w:rFonts w:eastAsia="DengXian"/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046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0465"/>
    <w:rPr>
      <w:rFonts w:eastAsia="DengXian"/>
      <w:b/>
      <w:bCs/>
      <w:sz w:val="20"/>
      <w:szCs w:val="20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465"/>
    <w:pPr>
      <w:spacing w:after="0" w:line="240" w:lineRule="auto"/>
    </w:pPr>
    <w:rPr>
      <w:rFonts w:ascii="Segoe UI" w:eastAsia="DengXian" w:hAnsi="Segoe UI" w:cs="Segoe UI"/>
      <w:sz w:val="18"/>
      <w:szCs w:val="18"/>
      <w:lang w:eastAsia="zh-CN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465"/>
    <w:rPr>
      <w:rFonts w:ascii="Segoe UI" w:eastAsia="DengXian" w:hAnsi="Segoe UI" w:cs="Segoe UI"/>
      <w:sz w:val="18"/>
      <w:szCs w:val="18"/>
      <w:lang w:eastAsia="zh-CN"/>
    </w:rPr>
  </w:style>
  <w:style w:type="table" w:styleId="Tabelraster">
    <w:name w:val="Table Grid"/>
    <w:basedOn w:val="Standaardtabel"/>
    <w:uiPriority w:val="59"/>
    <w:qFormat/>
    <w:rsid w:val="00F60465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F60465"/>
    <w:rPr>
      <w:color w:val="954F72"/>
      <w:u w:val="single"/>
    </w:rPr>
  </w:style>
  <w:style w:type="paragraph" w:styleId="Revisie">
    <w:name w:val="Revision"/>
    <w:hidden/>
    <w:uiPriority w:val="99"/>
    <w:semiHidden/>
    <w:rsid w:val="00F60465"/>
    <w:pPr>
      <w:spacing w:after="0" w:line="240" w:lineRule="auto"/>
    </w:pPr>
    <w:rPr>
      <w:rFonts w:eastAsia="DengXian"/>
      <w:sz w:val="24"/>
      <w:szCs w:val="24"/>
      <w:lang w:eastAsia="zh-CN"/>
    </w:rPr>
  </w:style>
  <w:style w:type="paragraph" w:customStyle="1" w:styleId="Default">
    <w:name w:val="Default"/>
    <w:rsid w:val="00F60465"/>
    <w:pPr>
      <w:autoSpaceDE w:val="0"/>
      <w:autoSpaceDN w:val="0"/>
      <w:adjustRightInd w:val="0"/>
      <w:spacing w:after="0" w:line="240" w:lineRule="auto"/>
    </w:pPr>
    <w:rPr>
      <w:rFonts w:ascii="Arial" w:eastAsia="DengXian" w:hAnsi="Arial" w:cs="Arial"/>
      <w:color w:val="000000"/>
      <w:sz w:val="24"/>
      <w:szCs w:val="24"/>
      <w14:ligatures w14:val="standardContextual"/>
    </w:rPr>
  </w:style>
  <w:style w:type="character" w:customStyle="1" w:styleId="ej-keyword">
    <w:name w:val="ej-keyword"/>
    <w:basedOn w:val="Standaardalinea-lettertype"/>
    <w:rsid w:val="00F60465"/>
  </w:style>
  <w:style w:type="paragraph" w:styleId="Normaalweb">
    <w:name w:val="Normal (Web)"/>
    <w:basedOn w:val="Standaard"/>
    <w:uiPriority w:val="99"/>
    <w:semiHidden/>
    <w:unhideWhenUsed/>
    <w:rsid w:val="00F604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F60465"/>
    <w:pPr>
      <w:spacing w:after="0" w:line="240" w:lineRule="auto"/>
      <w:ind w:left="720"/>
      <w:contextualSpacing/>
    </w:pPr>
    <w:rPr>
      <w:rFonts w:eastAsia="DengXian"/>
      <w:sz w:val="24"/>
      <w:szCs w:val="24"/>
      <w:lang w:eastAsia="zh-CN"/>
    </w:rPr>
  </w:style>
  <w:style w:type="character" w:customStyle="1" w:styleId="citation-doi">
    <w:name w:val="citation-doi"/>
    <w:basedOn w:val="Standaardalinea-lettertype"/>
    <w:rsid w:val="00F60465"/>
  </w:style>
  <w:style w:type="character" w:customStyle="1" w:styleId="authors-list-item">
    <w:name w:val="authors-list-item"/>
    <w:basedOn w:val="Standaardalinea-lettertype"/>
    <w:rsid w:val="00F60465"/>
  </w:style>
  <w:style w:type="character" w:customStyle="1" w:styleId="author-sup-separator">
    <w:name w:val="author-sup-separator"/>
    <w:basedOn w:val="Standaardalinea-lettertype"/>
    <w:rsid w:val="00F60465"/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F60465"/>
    <w:rPr>
      <w:color w:val="605E5C"/>
      <w:shd w:val="clear" w:color="auto" w:fill="E1DFDD"/>
    </w:rPr>
  </w:style>
  <w:style w:type="table" w:customStyle="1" w:styleId="Tabelraster1">
    <w:name w:val="Tabelraster1"/>
    <w:basedOn w:val="Standaardtabel"/>
    <w:next w:val="Tabelraster"/>
    <w:uiPriority w:val="59"/>
    <w:qFormat/>
    <w:rsid w:val="00F6046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qFormat/>
    <w:rsid w:val="00F60465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F60465"/>
    <w:pPr>
      <w:spacing w:after="0" w:line="240" w:lineRule="auto"/>
    </w:pPr>
    <w:rPr>
      <w:rFonts w:eastAsia="DengXian"/>
      <w:sz w:val="24"/>
      <w:szCs w:val="24"/>
      <w:lang w:eastAsia="zh-CN"/>
    </w:rPr>
  </w:style>
  <w:style w:type="character" w:styleId="Regelnummer">
    <w:name w:val="line number"/>
    <w:basedOn w:val="Standaardalinea-lettertype"/>
    <w:uiPriority w:val="99"/>
    <w:semiHidden/>
    <w:unhideWhenUsed/>
    <w:rsid w:val="00F60465"/>
  </w:style>
  <w:style w:type="paragraph" w:styleId="Koptekst">
    <w:name w:val="header"/>
    <w:basedOn w:val="Standaard"/>
    <w:link w:val="KoptekstChar"/>
    <w:uiPriority w:val="99"/>
    <w:unhideWhenUsed/>
    <w:rsid w:val="00F60465"/>
    <w:pPr>
      <w:tabs>
        <w:tab w:val="center" w:pos="4513"/>
        <w:tab w:val="right" w:pos="9026"/>
      </w:tabs>
      <w:spacing w:after="0" w:line="240" w:lineRule="auto"/>
    </w:pPr>
    <w:rPr>
      <w:rFonts w:eastAsia="DengXian"/>
      <w:sz w:val="24"/>
      <w:szCs w:val="24"/>
      <w:lang w:eastAsia="zh-CN"/>
    </w:rPr>
  </w:style>
  <w:style w:type="character" w:customStyle="1" w:styleId="KoptekstChar">
    <w:name w:val="Koptekst Char"/>
    <w:basedOn w:val="Standaardalinea-lettertype"/>
    <w:link w:val="Koptekst"/>
    <w:uiPriority w:val="99"/>
    <w:rsid w:val="00F60465"/>
    <w:rPr>
      <w:rFonts w:eastAsia="DengXian"/>
      <w:sz w:val="24"/>
      <w:szCs w:val="24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F60465"/>
    <w:pPr>
      <w:tabs>
        <w:tab w:val="center" w:pos="4513"/>
        <w:tab w:val="right" w:pos="9026"/>
      </w:tabs>
      <w:spacing w:after="0" w:line="240" w:lineRule="auto"/>
    </w:pPr>
    <w:rPr>
      <w:rFonts w:eastAsia="DengXian"/>
      <w:sz w:val="24"/>
      <w:szCs w:val="24"/>
      <w:lang w:eastAsia="zh-CN"/>
    </w:rPr>
  </w:style>
  <w:style w:type="character" w:customStyle="1" w:styleId="VoettekstChar">
    <w:name w:val="Voettekst Char"/>
    <w:basedOn w:val="Standaardalinea-lettertype"/>
    <w:link w:val="Voettekst"/>
    <w:uiPriority w:val="99"/>
    <w:rsid w:val="00F60465"/>
    <w:rPr>
      <w:rFonts w:eastAsia="DengXian"/>
      <w:sz w:val="24"/>
      <w:szCs w:val="24"/>
      <w:lang w:eastAsia="zh-CN"/>
    </w:rPr>
  </w:style>
  <w:style w:type="character" w:customStyle="1" w:styleId="Kop2Char1">
    <w:name w:val="Kop 2 Char1"/>
    <w:basedOn w:val="Standaardalinea-lettertype"/>
    <w:uiPriority w:val="9"/>
    <w:semiHidden/>
    <w:rsid w:val="00F604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1">
    <w:name w:val="Kop 3 Char1"/>
    <w:basedOn w:val="Standaardalinea-lettertype"/>
    <w:uiPriority w:val="9"/>
    <w:semiHidden/>
    <w:rsid w:val="00F604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1Char1">
    <w:name w:val="Kop 1 Char1"/>
    <w:basedOn w:val="Standaardalinea-lettertype"/>
    <w:uiPriority w:val="9"/>
    <w:rsid w:val="00F604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Standaardalinea-lettertype"/>
    <w:uiPriority w:val="99"/>
    <w:semiHidden/>
    <w:unhideWhenUsed/>
    <w:rsid w:val="00F60465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604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908</Words>
  <Characters>26995</Characters>
  <Application>Microsoft Office Word</Application>
  <DocSecurity>0</DocSecurity>
  <Lines>224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orenhof</dc:creator>
  <cp:keywords/>
  <dc:description/>
  <cp:lastModifiedBy>Sophie Korenhof</cp:lastModifiedBy>
  <cp:revision>2</cp:revision>
  <dcterms:created xsi:type="dcterms:W3CDTF">2023-08-11T15:27:00Z</dcterms:created>
  <dcterms:modified xsi:type="dcterms:W3CDTF">2023-08-11T15:27:00Z</dcterms:modified>
</cp:coreProperties>
</file>